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49EE5" w14:textId="2ACCF0E7" w:rsidR="00517D6C" w:rsidRPr="003F78BD" w:rsidRDefault="0094304E" w:rsidP="00517D6C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6 </w:t>
      </w:r>
      <w:r w:rsidR="00517D6C" w:rsidRPr="003F78BD">
        <w:rPr>
          <w:rFonts w:ascii="Arial" w:hAnsi="Arial" w:cs="Arial"/>
          <w:b/>
          <w:sz w:val="20"/>
          <w:szCs w:val="20"/>
        </w:rPr>
        <w:t>Table. Prediction performance measures</w:t>
      </w:r>
      <w:r w:rsidR="00517D6C">
        <w:rPr>
          <w:rFonts w:ascii="Arial" w:hAnsi="Arial" w:cs="Arial"/>
          <w:b/>
          <w:sz w:val="20"/>
          <w:szCs w:val="20"/>
        </w:rPr>
        <w:t xml:space="preserve"> for predicting </w:t>
      </w:r>
      <w:r w:rsidR="00517D6C" w:rsidRPr="00043635">
        <w:rPr>
          <w:rFonts w:ascii="Arial" w:hAnsi="Arial" w:cs="Arial"/>
          <w:b/>
          <w:sz w:val="20"/>
          <w:szCs w:val="20"/>
        </w:rPr>
        <w:t>incident opioid use disorder or opioid overdose</w:t>
      </w:r>
      <w:r w:rsidR="00517D6C" w:rsidRPr="00B35464">
        <w:rPr>
          <w:rFonts w:ascii="Arial" w:hAnsi="Arial" w:cs="Arial"/>
          <w:b/>
          <w:sz w:val="20"/>
          <w:szCs w:val="20"/>
        </w:rPr>
        <w:t>,</w:t>
      </w:r>
      <w:r w:rsidR="00517D6C" w:rsidRPr="003F78BD">
        <w:rPr>
          <w:rFonts w:ascii="Arial" w:hAnsi="Arial" w:cs="Arial"/>
          <w:b/>
          <w:sz w:val="20"/>
          <w:szCs w:val="20"/>
        </w:rPr>
        <w:t xml:space="preserve"> across different machine learning methods with varying sensitivity and specificity.</w:t>
      </w:r>
    </w:p>
    <w:tbl>
      <w:tblPr>
        <w:tblStyle w:val="TableGrid"/>
        <w:tblW w:w="1125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440"/>
        <w:gridCol w:w="1350"/>
        <w:gridCol w:w="1170"/>
        <w:gridCol w:w="1170"/>
        <w:gridCol w:w="810"/>
        <w:gridCol w:w="810"/>
        <w:gridCol w:w="1080"/>
        <w:gridCol w:w="900"/>
        <w:gridCol w:w="743"/>
      </w:tblGrid>
      <w:tr w:rsidR="00874EBB" w:rsidRPr="007075B2" w14:paraId="59F8DC92" w14:textId="77777777" w:rsidTr="00517D6C">
        <w:trPr>
          <w:trHeight w:val="339"/>
          <w:jc w:val="center"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1309B25" w14:textId="77777777" w:rsidR="00517D6C" w:rsidRDefault="00517D6C" w:rsidP="00517D6C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sz w:val="18"/>
                <w:szCs w:val="18"/>
              </w:rPr>
              <w:t>Methods</w:t>
            </w:r>
          </w:p>
          <w:p w14:paraId="00BCC020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4232B65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core threshold (range 0-100)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34449C22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Predicted overdose (%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7268C82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ensitivity (%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2CE92DFF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pecificity (%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8965027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PPV (%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98DAAB5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NPV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1ADAA09F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F1 score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%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050B672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PLR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3742694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NNE</w:t>
            </w:r>
          </w:p>
        </w:tc>
      </w:tr>
      <w:tr w:rsidR="00874EBB" w:rsidRPr="007075B2" w14:paraId="6F364E42" w14:textId="77777777" w:rsidTr="00517D6C">
        <w:trPr>
          <w:trHeight w:val="152"/>
          <w:jc w:val="center"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3B32C0F4" w14:textId="7B809019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N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25212A68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464A27D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23BA4C8F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3D17D7CD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6BEA2BF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A7659F8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9665E1A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734F193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5245DFB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517D6C" w:rsidRPr="007075B2" w14:paraId="267031B7" w14:textId="77777777" w:rsidTr="00AB05D7">
        <w:trPr>
          <w:trHeight w:val="206"/>
          <w:jc w:val="center"/>
        </w:trPr>
        <w:tc>
          <w:tcPr>
            <w:tcW w:w="1785" w:type="dxa"/>
            <w:tcBorders>
              <w:top w:val="single" w:sz="12" w:space="0" w:color="auto"/>
            </w:tcBorders>
            <w:hideMark/>
          </w:tcPr>
          <w:p w14:paraId="11651F48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440" w:type="dxa"/>
            <w:tcBorders>
              <w:top w:val="single" w:sz="12" w:space="0" w:color="auto"/>
              <w:bottom w:val="nil"/>
              <w:right w:val="nil"/>
            </w:tcBorders>
            <w:hideMark/>
          </w:tcPr>
          <w:p w14:paraId="6F6DD6CF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3D6B23E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80D5DB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F990A86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D3599F5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C603FC4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37B3465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95D9A3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</w:tcBorders>
            <w:hideMark/>
          </w:tcPr>
          <w:p w14:paraId="57CB1EFA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74EBB" w:rsidRPr="007075B2" w14:paraId="1BE0FA76" w14:textId="77777777" w:rsidTr="00517D6C">
        <w:trPr>
          <w:trHeight w:val="170"/>
          <w:jc w:val="center"/>
        </w:trPr>
        <w:tc>
          <w:tcPr>
            <w:tcW w:w="1785" w:type="dxa"/>
            <w:shd w:val="clear" w:color="auto" w:fill="F2F2F2" w:themeFill="background1" w:themeFillShade="F2"/>
            <w:hideMark/>
          </w:tcPr>
          <w:p w14:paraId="39300B9A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39EFC9" w14:textId="6B1A8B0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B0A784" w14:textId="0F2E09C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4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176751" w14:textId="4D4EAE5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E382A4" w14:textId="53A254D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179CED" w14:textId="53F6B6F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EC17A5" w14:textId="6368345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541657" w14:textId="1FEB56A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E9FC1E" w14:textId="77A4C48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79F60D" w14:textId="546A772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26</w:t>
            </w:r>
          </w:p>
        </w:tc>
      </w:tr>
      <w:tr w:rsidR="00874EBB" w:rsidRPr="007075B2" w14:paraId="113DBFC2" w14:textId="77777777" w:rsidTr="00517D6C">
        <w:trPr>
          <w:trHeight w:val="170"/>
          <w:jc w:val="center"/>
        </w:trPr>
        <w:tc>
          <w:tcPr>
            <w:tcW w:w="1785" w:type="dxa"/>
            <w:hideMark/>
          </w:tcPr>
          <w:p w14:paraId="20F53B04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D121" w14:textId="6D890F3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4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E688" w14:textId="79F4524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3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DFE0" w14:textId="6303E04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6080" w14:textId="1E0D071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6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FD51" w14:textId="72A97E4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9FF12" w14:textId="453A019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05B8" w14:textId="0F672E1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35D1" w14:textId="7743102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2861D2" w14:textId="53EE111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13</w:t>
            </w:r>
          </w:p>
        </w:tc>
      </w:tr>
      <w:tr w:rsidR="00874EBB" w:rsidRPr="007075B2" w14:paraId="4EB54D07" w14:textId="77777777" w:rsidTr="00517D6C">
        <w:trPr>
          <w:trHeight w:val="188"/>
          <w:jc w:val="center"/>
        </w:trPr>
        <w:tc>
          <w:tcPr>
            <w:tcW w:w="1785" w:type="dxa"/>
            <w:hideMark/>
          </w:tcPr>
          <w:p w14:paraId="08F242BB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BDD3" w14:textId="2C45AF7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9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22D8" w14:textId="3D70C47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1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6E1E" w14:textId="2942637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8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50D6" w14:textId="5EEC0EC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8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F6B7" w14:textId="176700B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7D34" w14:textId="49CD31F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32F8" w14:textId="04985EA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3054" w14:textId="2DDA5D2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83F75B" w14:textId="3C9FBC6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49</w:t>
            </w:r>
          </w:p>
        </w:tc>
      </w:tr>
      <w:tr w:rsidR="00874EBB" w:rsidRPr="007075B2" w14:paraId="7D38B817" w14:textId="77777777" w:rsidTr="00517D6C">
        <w:trPr>
          <w:trHeight w:val="152"/>
          <w:jc w:val="center"/>
        </w:trPr>
        <w:tc>
          <w:tcPr>
            <w:tcW w:w="1785" w:type="dxa"/>
            <w:hideMark/>
          </w:tcPr>
          <w:p w14:paraId="1C58DFC2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E3A1" w14:textId="64103BE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3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5C45" w14:textId="3C7052C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4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B988" w14:textId="3B0B98A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7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509F" w14:textId="0BB1861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5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E923" w14:textId="19749E5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A37B" w14:textId="30AFB86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6F43" w14:textId="7F1DBA7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53CD" w14:textId="7C75BB7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B4C00E" w14:textId="0A6E894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16</w:t>
            </w:r>
          </w:p>
        </w:tc>
      </w:tr>
      <w:tr w:rsidR="00874EBB" w:rsidRPr="007075B2" w14:paraId="4BC1CE1E" w14:textId="77777777" w:rsidTr="00517D6C">
        <w:trPr>
          <w:trHeight w:val="206"/>
          <w:jc w:val="center"/>
        </w:trPr>
        <w:tc>
          <w:tcPr>
            <w:tcW w:w="1785" w:type="dxa"/>
            <w:hideMark/>
          </w:tcPr>
          <w:p w14:paraId="03FB56DA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8C7C" w14:textId="0B9E8D5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6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6018" w14:textId="2E76547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9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3389" w14:textId="5B2819E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6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FF2A" w14:textId="3D8EF35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B36A" w14:textId="2371C78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DC74" w14:textId="348F350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F3D4" w14:textId="727CCE0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F3DE" w14:textId="2E590C5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345C32" w14:textId="6A863C4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90</w:t>
            </w:r>
          </w:p>
        </w:tc>
      </w:tr>
      <w:tr w:rsidR="00874EBB" w:rsidRPr="007075B2" w14:paraId="5F51CC53" w14:textId="77777777" w:rsidTr="00517D6C">
        <w:trPr>
          <w:trHeight w:val="161"/>
          <w:jc w:val="center"/>
        </w:trPr>
        <w:tc>
          <w:tcPr>
            <w:tcW w:w="1785" w:type="dxa"/>
            <w:hideMark/>
          </w:tcPr>
          <w:p w14:paraId="650D3A93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05E6" w14:textId="00F284F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8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22FF" w14:textId="386D4D1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7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4D55" w14:textId="701A976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5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6E4C" w14:textId="1A43AE7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2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5133" w14:textId="6F0D2F9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C11C" w14:textId="2664EFF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0FC3" w14:textId="51CB4C7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F7558" w14:textId="66AD168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D59214" w14:textId="101B2CA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80</w:t>
            </w:r>
          </w:p>
        </w:tc>
      </w:tr>
      <w:tr w:rsidR="00874EBB" w:rsidRPr="007075B2" w14:paraId="3710C3FC" w14:textId="77777777" w:rsidTr="00517D6C">
        <w:trPr>
          <w:trHeight w:val="215"/>
          <w:jc w:val="center"/>
        </w:trPr>
        <w:tc>
          <w:tcPr>
            <w:tcW w:w="1785" w:type="dxa"/>
            <w:hideMark/>
          </w:tcPr>
          <w:p w14:paraId="60187BCB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0D50" w14:textId="489FA47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857D" w14:textId="570FD88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4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D490" w14:textId="43E6307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4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9570" w14:textId="3152F98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5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F713" w14:textId="43BDF1D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8AD1" w14:textId="573EDBB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3185" w14:textId="1D868B4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7AA1" w14:textId="4B9444D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685EFC" w14:textId="612AA67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67</w:t>
            </w:r>
          </w:p>
        </w:tc>
      </w:tr>
      <w:tr w:rsidR="00874EBB" w:rsidRPr="007075B2" w14:paraId="5A06B3E6" w14:textId="77777777" w:rsidTr="00517D6C">
        <w:trPr>
          <w:trHeight w:val="170"/>
          <w:jc w:val="center"/>
        </w:trPr>
        <w:tc>
          <w:tcPr>
            <w:tcW w:w="1785" w:type="dxa"/>
            <w:hideMark/>
          </w:tcPr>
          <w:p w14:paraId="193B7D9B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5BBB" w14:textId="1669CC4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2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E628" w14:textId="5E54E38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1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6279" w14:textId="184BBF7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3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A2E8" w14:textId="25AB069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8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8E4C" w14:textId="2CB74BE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E8A7" w14:textId="10B6486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2FDA" w14:textId="63AF920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884D" w14:textId="627F670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A1BE19" w14:textId="20837AA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51</w:t>
            </w:r>
          </w:p>
        </w:tc>
      </w:tr>
      <w:tr w:rsidR="00874EBB" w:rsidRPr="007075B2" w14:paraId="7436835A" w14:textId="77777777" w:rsidTr="00517D6C">
        <w:trPr>
          <w:trHeight w:val="134"/>
          <w:jc w:val="center"/>
        </w:trPr>
        <w:tc>
          <w:tcPr>
            <w:tcW w:w="1785" w:type="dxa"/>
            <w:hideMark/>
          </w:tcPr>
          <w:p w14:paraId="4E307132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618F" w14:textId="248C396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5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6EFB" w14:textId="699156E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9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90AF" w14:textId="7A6EBC7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2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3935E" w14:textId="37A8099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587D" w14:textId="51CFA6D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7700" w14:textId="3DD9594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E856" w14:textId="6C2A4F2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DA98" w14:textId="4C06720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84F1A1" w14:textId="5A106C3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36</w:t>
            </w:r>
          </w:p>
        </w:tc>
      </w:tr>
      <w:tr w:rsidR="00874EBB" w:rsidRPr="007075B2" w14:paraId="36094330" w14:textId="77777777" w:rsidTr="00517D6C">
        <w:trPr>
          <w:trHeight w:val="188"/>
          <w:jc w:val="center"/>
        </w:trPr>
        <w:tc>
          <w:tcPr>
            <w:tcW w:w="1785" w:type="dxa"/>
            <w:tcBorders>
              <w:bottom w:val="nil"/>
            </w:tcBorders>
            <w:hideMark/>
          </w:tcPr>
          <w:p w14:paraId="6A5A1A0A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E5B3" w14:textId="7D59570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8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C55E" w14:textId="5A22355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4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699B" w14:textId="413E519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63EF" w14:textId="70DCAAD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5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9D05" w14:textId="1E71387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9073" w14:textId="3D23312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5821" w14:textId="6FC5730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C75A" w14:textId="69F75FF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B2879C" w14:textId="251220F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14</w:t>
            </w:r>
          </w:p>
        </w:tc>
      </w:tr>
      <w:tr w:rsidR="00874EBB" w:rsidRPr="007075B2" w14:paraId="40257E30" w14:textId="77777777" w:rsidTr="00517D6C">
        <w:trPr>
          <w:trHeight w:val="242"/>
          <w:jc w:val="center"/>
        </w:trPr>
        <w:tc>
          <w:tcPr>
            <w:tcW w:w="1785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1C636846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A4051F" w14:textId="39B942F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0.2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6538E0" w14:textId="40021FB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3.15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43AF35" w14:textId="79246BB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9.81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A5692E" w14:textId="501057E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6.95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C0FD41" w14:textId="5D130EC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C05DAF" w14:textId="006A986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D6EFD2" w14:textId="6D657C1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97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BB1EAF" w14:textId="1AE370E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72</w:t>
            </w:r>
          </w:p>
        </w:tc>
        <w:tc>
          <w:tcPr>
            <w:tcW w:w="743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94FFC9" w14:textId="0B9FFB1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06</w:t>
            </w:r>
          </w:p>
        </w:tc>
      </w:tr>
      <w:tr w:rsidR="00874EBB" w:rsidRPr="007075B2" w14:paraId="7965B73A" w14:textId="77777777" w:rsidTr="00517D6C">
        <w:trPr>
          <w:trHeight w:val="170"/>
          <w:jc w:val="center"/>
        </w:trPr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7966CBCE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Optimized threshold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A58BE7" w14:textId="653482A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5.17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F516AE" w14:textId="2960142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9.26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73CB21" w14:textId="09C3129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1.07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449A7D" w14:textId="51D754A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0.85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E77DA8" w14:textId="2702AB0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CC847A" w14:textId="5A0BF2C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6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030C1E" w14:textId="742AF87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149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F4C5E6" w14:textId="6C148FD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.23</w:t>
            </w:r>
          </w:p>
        </w:tc>
        <w:tc>
          <w:tcPr>
            <w:tcW w:w="743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58CAB7" w14:textId="7ADB373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33</w:t>
            </w:r>
          </w:p>
        </w:tc>
      </w:tr>
      <w:tr w:rsidR="00874EBB" w:rsidRPr="007075B2" w14:paraId="4BE4970E" w14:textId="77777777" w:rsidTr="00517D6C">
        <w:trPr>
          <w:trHeight w:val="224"/>
          <w:jc w:val="center"/>
        </w:trPr>
        <w:tc>
          <w:tcPr>
            <w:tcW w:w="1785" w:type="dxa"/>
            <w:tcBorders>
              <w:top w:val="dotted" w:sz="4" w:space="0" w:color="auto"/>
            </w:tcBorders>
            <w:hideMark/>
          </w:tcPr>
          <w:p w14:paraId="4E3329B9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8F93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CD6C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8BF7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5380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4E5D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F8D0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11C9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3E23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5E90C4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4EBB" w:rsidRPr="007075B2" w14:paraId="269CE946" w14:textId="77777777" w:rsidTr="00517D6C">
        <w:trPr>
          <w:trHeight w:val="170"/>
          <w:jc w:val="center"/>
        </w:trPr>
        <w:tc>
          <w:tcPr>
            <w:tcW w:w="1785" w:type="dxa"/>
            <w:shd w:val="clear" w:color="auto" w:fill="F2F2F2" w:themeFill="background1" w:themeFillShade="F2"/>
            <w:hideMark/>
          </w:tcPr>
          <w:p w14:paraId="1B83C47D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159F11" w14:textId="1D5A843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8416BC" w14:textId="14C1B37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68EFAF" w14:textId="49C264A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7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BFC7B1" w14:textId="2C9246E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9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5CB735" w14:textId="45781A7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ED20EE" w14:textId="461CFD8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151889" w14:textId="1BBB537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5B23F3" w14:textId="73A6ADB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.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7EF57F" w14:textId="476F0D2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4</w:t>
            </w:r>
          </w:p>
        </w:tc>
      </w:tr>
      <w:tr w:rsidR="00874EBB" w:rsidRPr="007075B2" w14:paraId="6D017422" w14:textId="77777777" w:rsidTr="00517D6C">
        <w:trPr>
          <w:trHeight w:val="134"/>
          <w:jc w:val="center"/>
        </w:trPr>
        <w:tc>
          <w:tcPr>
            <w:tcW w:w="1785" w:type="dxa"/>
            <w:hideMark/>
          </w:tcPr>
          <w:p w14:paraId="6CADD7A0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13FA" w14:textId="05E4379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2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4B98" w14:textId="0BC1723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BDAB" w14:textId="2F882D3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6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0C7B" w14:textId="10672D0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AFD5" w14:textId="441F5EC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86D3" w14:textId="380D0D5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1DA7" w14:textId="147F71D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50B5" w14:textId="1206FF4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0EFCB5" w14:textId="7A7C8EE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7</w:t>
            </w:r>
          </w:p>
        </w:tc>
      </w:tr>
      <w:tr w:rsidR="00874EBB" w:rsidRPr="007075B2" w14:paraId="6F8359AB" w14:textId="77777777" w:rsidTr="00517D6C">
        <w:trPr>
          <w:trHeight w:val="188"/>
          <w:jc w:val="center"/>
        </w:trPr>
        <w:tc>
          <w:tcPr>
            <w:tcW w:w="1785" w:type="dxa"/>
            <w:hideMark/>
          </w:tcPr>
          <w:p w14:paraId="6BD12805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48C4" w14:textId="297D276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7845" w14:textId="28C8F75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CC93" w14:textId="23EA776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2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179D" w14:textId="671BA65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D7AD" w14:textId="1DAA068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C211" w14:textId="7EDCDBA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E530" w14:textId="4AF3ED7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E2234" w14:textId="1EC7EC3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.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02EE79" w14:textId="4F44F59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3</w:t>
            </w:r>
          </w:p>
        </w:tc>
      </w:tr>
      <w:tr w:rsidR="00874EBB" w:rsidRPr="007075B2" w14:paraId="40F6E1AD" w14:textId="77777777" w:rsidTr="00517D6C">
        <w:trPr>
          <w:trHeight w:val="152"/>
          <w:jc w:val="center"/>
        </w:trPr>
        <w:tc>
          <w:tcPr>
            <w:tcW w:w="1785" w:type="dxa"/>
            <w:hideMark/>
          </w:tcPr>
          <w:p w14:paraId="1D13DA6D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5141" w14:textId="0D3A11C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6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F34B" w14:textId="22BF474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656D" w14:textId="432EE6A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8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F6FE" w14:textId="030AA0F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2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336F" w14:textId="52031C5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F5E7" w14:textId="7E6BD3F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6AD3" w14:textId="47931A7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D434" w14:textId="0C8B7D4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1BA787" w14:textId="6CA6967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9</w:t>
            </w:r>
          </w:p>
        </w:tc>
      </w:tr>
      <w:tr w:rsidR="00874EBB" w:rsidRPr="007075B2" w14:paraId="2745E91E" w14:textId="77777777" w:rsidTr="00517D6C">
        <w:trPr>
          <w:trHeight w:val="197"/>
          <w:jc w:val="center"/>
        </w:trPr>
        <w:tc>
          <w:tcPr>
            <w:tcW w:w="1785" w:type="dxa"/>
            <w:hideMark/>
          </w:tcPr>
          <w:p w14:paraId="5A3C7899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5BC0" w14:textId="12F3105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9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AA3E" w14:textId="0C35ACB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F007" w14:textId="1C8F8CC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4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1EC7" w14:textId="20E7F3B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3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70CA" w14:textId="5C8AF96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CD93" w14:textId="44815CB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523A" w14:textId="3DECA07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3C09" w14:textId="2AC122D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58EB42" w14:textId="04ECAE4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2</w:t>
            </w:r>
          </w:p>
        </w:tc>
      </w:tr>
      <w:tr w:rsidR="00874EBB" w:rsidRPr="007075B2" w14:paraId="0113C3A6" w14:textId="77777777" w:rsidTr="00517D6C">
        <w:trPr>
          <w:trHeight w:val="161"/>
          <w:jc w:val="center"/>
        </w:trPr>
        <w:tc>
          <w:tcPr>
            <w:tcW w:w="1785" w:type="dxa"/>
            <w:hideMark/>
          </w:tcPr>
          <w:p w14:paraId="400CE8D5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116A" w14:textId="33536E8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2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E7C7" w14:textId="3C59B7D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6FB9" w14:textId="70E794E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C90D" w14:textId="3015AF1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4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BE15" w14:textId="036C0E9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F49C" w14:textId="0502AB8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DB5C" w14:textId="4A6B3B9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3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5EB2" w14:textId="72AEFA6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719952" w14:textId="69272DB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7</w:t>
            </w:r>
          </w:p>
        </w:tc>
      </w:tr>
      <w:tr w:rsidR="00874EBB" w:rsidRPr="007075B2" w14:paraId="2E9CC10C" w14:textId="77777777" w:rsidTr="00517D6C">
        <w:trPr>
          <w:trHeight w:val="215"/>
          <w:jc w:val="center"/>
        </w:trPr>
        <w:tc>
          <w:tcPr>
            <w:tcW w:w="1785" w:type="dxa"/>
            <w:hideMark/>
          </w:tcPr>
          <w:p w14:paraId="6E455726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2E36" w14:textId="712281D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4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B817" w14:textId="672605F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288A" w14:textId="3660981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5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1C56" w14:textId="2548951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5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DFCB" w14:textId="382D6DA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2C56" w14:textId="35E0C54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C4EB" w14:textId="2744444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3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257DF" w14:textId="3DFE72B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1.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91BA16" w14:textId="71619C2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0</w:t>
            </w:r>
          </w:p>
        </w:tc>
      </w:tr>
      <w:tr w:rsidR="00874EBB" w:rsidRPr="007075B2" w14:paraId="32883A74" w14:textId="77777777" w:rsidTr="00517D6C">
        <w:trPr>
          <w:trHeight w:val="170"/>
          <w:jc w:val="center"/>
        </w:trPr>
        <w:tc>
          <w:tcPr>
            <w:tcW w:w="1785" w:type="dxa"/>
            <w:hideMark/>
          </w:tcPr>
          <w:p w14:paraId="4EA6C825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04A9" w14:textId="41022D0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7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C3B3" w14:textId="4344052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910E" w14:textId="711EFFD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968E" w14:textId="167783E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6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C8EF" w14:textId="324071A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62B3" w14:textId="5743649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39C0" w14:textId="262D5DE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97AF4" w14:textId="36BF4ED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3.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EEB44F" w14:textId="6B076E1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3</w:t>
            </w:r>
          </w:p>
        </w:tc>
      </w:tr>
      <w:tr w:rsidR="00874EBB" w:rsidRPr="007075B2" w14:paraId="24A06A12" w14:textId="77777777" w:rsidTr="00517D6C">
        <w:trPr>
          <w:trHeight w:val="134"/>
          <w:jc w:val="center"/>
        </w:trPr>
        <w:tc>
          <w:tcPr>
            <w:tcW w:w="1785" w:type="dxa"/>
            <w:hideMark/>
          </w:tcPr>
          <w:p w14:paraId="2F374271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BBC5" w14:textId="778ECDA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62C8" w14:textId="4BBEFEF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9A5B" w14:textId="5343971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3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46BD" w14:textId="24E66FB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8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848B" w14:textId="4530C2A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B811" w14:textId="094E1C5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2968" w14:textId="23DC0C4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5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74B0" w14:textId="6CB50A2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6.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B77214" w14:textId="313A91E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5</w:t>
            </w:r>
          </w:p>
        </w:tc>
      </w:tr>
      <w:tr w:rsidR="00874EBB" w:rsidRPr="007075B2" w14:paraId="776CBDCC" w14:textId="77777777" w:rsidTr="00517D6C">
        <w:trPr>
          <w:trHeight w:val="188"/>
          <w:jc w:val="center"/>
        </w:trPr>
        <w:tc>
          <w:tcPr>
            <w:tcW w:w="1785" w:type="dxa"/>
            <w:tcBorders>
              <w:bottom w:val="nil"/>
            </w:tcBorders>
            <w:hideMark/>
          </w:tcPr>
          <w:p w14:paraId="3911F14F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2318" w14:textId="3386D35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3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F674" w14:textId="4C9CCE7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BCD2" w14:textId="0E0428C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B61C" w14:textId="4998593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005A" w14:textId="4CBDCBB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4EAA" w14:textId="60C14F6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C504" w14:textId="6B1EE51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34EB" w14:textId="2DE61FC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950EFC" w14:textId="6FD1178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8</w:t>
            </w:r>
          </w:p>
        </w:tc>
      </w:tr>
      <w:tr w:rsidR="00874EBB" w:rsidRPr="007075B2" w14:paraId="54B174DE" w14:textId="77777777" w:rsidTr="00517D6C">
        <w:trPr>
          <w:trHeight w:val="152"/>
          <w:jc w:val="center"/>
        </w:trPr>
        <w:tc>
          <w:tcPr>
            <w:tcW w:w="1785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21BA3CAA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B5FB7C" w14:textId="4810BCD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1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7D8096" w14:textId="56971FB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BAF1B4" w14:textId="1AF7D90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D76B52" w14:textId="2E263F2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3CF5F8" w14:textId="55A2973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B4E204" w14:textId="7A984DB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2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4F92C3" w14:textId="15E59D0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nan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BE1E7B" w14:textId="03BB023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A40DC7" w14:textId="33CFF55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inf</w:t>
            </w:r>
          </w:p>
        </w:tc>
      </w:tr>
      <w:tr w:rsidR="00874EBB" w:rsidRPr="007075B2" w14:paraId="4C4CA7CE" w14:textId="77777777" w:rsidTr="00517D6C">
        <w:trPr>
          <w:trHeight w:val="206"/>
          <w:jc w:val="center"/>
        </w:trPr>
        <w:tc>
          <w:tcPr>
            <w:tcW w:w="1785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36DD3FF1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Maximized PPV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8" w:space="0" w:color="000000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EACB7A" w14:textId="7553036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7.10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8CF9BD" w14:textId="7ADA555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16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558925" w14:textId="3909527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.74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7B4734" w14:textId="759E671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6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676BFB" w14:textId="099638E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.00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A67113" w14:textId="399EE23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4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4CA72A" w14:textId="3A7786D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933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B5D81E" w14:textId="7442BBC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1.91</w:t>
            </w:r>
          </w:p>
        </w:tc>
        <w:tc>
          <w:tcPr>
            <w:tcW w:w="743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30B2EB" w14:textId="491F26E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</w:tr>
      <w:tr w:rsidR="00874EBB" w:rsidRPr="007075B2" w14:paraId="28257EFC" w14:textId="77777777" w:rsidTr="00517D6C">
        <w:trPr>
          <w:trHeight w:val="161"/>
          <w:jc w:val="center"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33CE59C9" w14:textId="5518B658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BM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E574698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53BEF23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751FB37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F1F3D3B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C7CC884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A253FC1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20B93C0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12FEEEA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16ED4966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74EBB" w:rsidRPr="007075B2" w14:paraId="288DD739" w14:textId="77777777" w:rsidTr="00517D6C">
        <w:trPr>
          <w:trHeight w:val="215"/>
          <w:jc w:val="center"/>
        </w:trPr>
        <w:tc>
          <w:tcPr>
            <w:tcW w:w="1785" w:type="dxa"/>
            <w:tcBorders>
              <w:top w:val="single" w:sz="12" w:space="0" w:color="auto"/>
            </w:tcBorders>
            <w:hideMark/>
          </w:tcPr>
          <w:p w14:paraId="4185547A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440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33069860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05C5D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42C2F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FDD18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1A946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7CE2D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D75D5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FE2BEB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hideMark/>
          </w:tcPr>
          <w:p w14:paraId="59E7B168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74EBB" w:rsidRPr="007075B2" w14:paraId="4CFB76F6" w14:textId="77777777" w:rsidTr="00517D6C">
        <w:trPr>
          <w:trHeight w:val="170"/>
          <w:jc w:val="center"/>
        </w:trPr>
        <w:tc>
          <w:tcPr>
            <w:tcW w:w="1785" w:type="dxa"/>
            <w:shd w:val="clear" w:color="auto" w:fill="F2F2F2" w:themeFill="background1" w:themeFillShade="F2"/>
            <w:hideMark/>
          </w:tcPr>
          <w:p w14:paraId="64866385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A4DFE7" w14:textId="7DD4FD0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2E5AB0" w14:textId="6EFBD61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7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59ED80" w14:textId="4E5268B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F91FFD" w14:textId="4A87D4E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4D1A9B" w14:textId="5800548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028326" w14:textId="1FB77D0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6E36A7" w14:textId="5D4397E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336315" w14:textId="052690F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6D023C" w14:textId="33953C9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45</w:t>
            </w:r>
          </w:p>
        </w:tc>
      </w:tr>
      <w:tr w:rsidR="00874EBB" w:rsidRPr="007075B2" w14:paraId="2224C452" w14:textId="77777777" w:rsidTr="00517D6C">
        <w:trPr>
          <w:trHeight w:val="134"/>
          <w:jc w:val="center"/>
        </w:trPr>
        <w:tc>
          <w:tcPr>
            <w:tcW w:w="1785" w:type="dxa"/>
            <w:hideMark/>
          </w:tcPr>
          <w:p w14:paraId="660F99ED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F90FBC6" w14:textId="7F4217F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6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E399" w14:textId="259D3D0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6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4A69" w14:textId="1C3B5D0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724B" w14:textId="2C6BEE4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3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5A0B" w14:textId="43A1818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E5E0B" w14:textId="25F3AA9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A430" w14:textId="0FE3DDF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99743" w14:textId="33C7EDC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C1CA64D" w14:textId="17FAC8D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75</w:t>
            </w:r>
          </w:p>
        </w:tc>
      </w:tr>
      <w:tr w:rsidR="00874EBB" w:rsidRPr="007075B2" w14:paraId="7865A962" w14:textId="77777777" w:rsidTr="00517D6C">
        <w:trPr>
          <w:trHeight w:val="98"/>
          <w:jc w:val="center"/>
        </w:trPr>
        <w:tc>
          <w:tcPr>
            <w:tcW w:w="1785" w:type="dxa"/>
            <w:hideMark/>
          </w:tcPr>
          <w:p w14:paraId="778C4A70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C10A3EC" w14:textId="0AF77AC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9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6AAE" w14:textId="532E179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9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55CC" w14:textId="2A4C840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8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62FA" w14:textId="5472D26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BF1ED" w14:textId="53FE473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FA86" w14:textId="5CFE7FE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3AFF7" w14:textId="2A7E0EA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3C92" w14:textId="4105AE1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65A7C77" w14:textId="11F42E0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39</w:t>
            </w:r>
          </w:p>
        </w:tc>
      </w:tr>
      <w:tr w:rsidR="00874EBB" w:rsidRPr="007075B2" w14:paraId="76464E79" w14:textId="77777777" w:rsidTr="00517D6C">
        <w:trPr>
          <w:trHeight w:val="152"/>
          <w:jc w:val="center"/>
        </w:trPr>
        <w:tc>
          <w:tcPr>
            <w:tcW w:w="1785" w:type="dxa"/>
            <w:hideMark/>
          </w:tcPr>
          <w:p w14:paraId="6F2011BB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C5519F6" w14:textId="5F977B1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1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C2EB" w14:textId="51592CE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4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6EF7" w14:textId="651D02D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7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B90B" w14:textId="2503F42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5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7C77E" w14:textId="23B9B55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0736" w14:textId="266F71A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85AB" w14:textId="1C68B8D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F66B" w14:textId="7888C6E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818461C" w14:textId="32439D3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16</w:t>
            </w:r>
          </w:p>
        </w:tc>
      </w:tr>
      <w:tr w:rsidR="00874EBB" w:rsidRPr="007075B2" w14:paraId="2F01E2DD" w14:textId="77777777" w:rsidTr="00517D6C">
        <w:trPr>
          <w:trHeight w:val="116"/>
          <w:jc w:val="center"/>
        </w:trPr>
        <w:tc>
          <w:tcPr>
            <w:tcW w:w="1785" w:type="dxa"/>
            <w:hideMark/>
          </w:tcPr>
          <w:p w14:paraId="023D81E7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CAD3DD5" w14:textId="66F2B58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2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CFB9" w14:textId="082AA32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2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2D7A4" w14:textId="66C2085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6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B1C8" w14:textId="3CC64D5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7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FB3B" w14:textId="1E91DFB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1DB68" w14:textId="5D414D6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D782" w14:textId="2D42FF9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6EF1" w14:textId="7E5362B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3BEEFC9" w14:textId="60002A0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08</w:t>
            </w:r>
          </w:p>
        </w:tc>
      </w:tr>
      <w:tr w:rsidR="00874EBB" w:rsidRPr="007075B2" w14:paraId="18395199" w14:textId="77777777" w:rsidTr="00517D6C">
        <w:trPr>
          <w:trHeight w:val="170"/>
          <w:jc w:val="center"/>
        </w:trPr>
        <w:tc>
          <w:tcPr>
            <w:tcW w:w="1785" w:type="dxa"/>
            <w:hideMark/>
          </w:tcPr>
          <w:p w14:paraId="766900E3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554050B" w14:textId="0158428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5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24525" w14:textId="31FC160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8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8797" w14:textId="2EE6934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5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57C1A" w14:textId="5EAC72E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1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DFE5" w14:textId="18C1E0C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FDC7" w14:textId="60D8F90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F8DDD" w14:textId="7ED646F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3791" w14:textId="7D6EB37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7A9F2D" w14:textId="1AE724B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85</w:t>
            </w:r>
          </w:p>
        </w:tc>
      </w:tr>
      <w:tr w:rsidR="00874EBB" w:rsidRPr="007075B2" w14:paraId="446DE8AE" w14:textId="77777777" w:rsidTr="00517D6C">
        <w:trPr>
          <w:trHeight w:val="215"/>
          <w:jc w:val="center"/>
        </w:trPr>
        <w:tc>
          <w:tcPr>
            <w:tcW w:w="1785" w:type="dxa"/>
            <w:hideMark/>
          </w:tcPr>
          <w:p w14:paraId="69FC22A9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CAA38F" w14:textId="30781D2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8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6995" w14:textId="0B0436F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4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61A8" w14:textId="3BBE7A7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4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B2C6B" w14:textId="156D69B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5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DC2A" w14:textId="217E8C8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0230" w14:textId="0EE2874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AB77D" w14:textId="236BFC3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1E43" w14:textId="00B7B2E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88BC0BE" w14:textId="225646F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64</w:t>
            </w:r>
          </w:p>
        </w:tc>
      </w:tr>
      <w:tr w:rsidR="00874EBB" w:rsidRPr="007075B2" w14:paraId="1DFF8EAC" w14:textId="77777777" w:rsidTr="00517D6C">
        <w:trPr>
          <w:trHeight w:val="170"/>
          <w:jc w:val="center"/>
        </w:trPr>
        <w:tc>
          <w:tcPr>
            <w:tcW w:w="1785" w:type="dxa"/>
            <w:hideMark/>
          </w:tcPr>
          <w:p w14:paraId="478422C4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336A4F3" w14:textId="62ED5AC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9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2DFC2" w14:textId="46C082F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2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FB61" w14:textId="626CE07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3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E9347" w14:textId="05ED4CC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7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D8DF" w14:textId="7BA6D2D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A0D4" w14:textId="49F47C6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6B93D" w14:textId="4355F2C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12EE" w14:textId="534EC6C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1FC1006" w14:textId="102DADD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55</w:t>
            </w:r>
          </w:p>
        </w:tc>
      </w:tr>
      <w:tr w:rsidR="00874EBB" w:rsidRPr="007075B2" w14:paraId="4EC3A411" w14:textId="77777777" w:rsidTr="00517D6C">
        <w:trPr>
          <w:trHeight w:val="224"/>
          <w:jc w:val="center"/>
        </w:trPr>
        <w:tc>
          <w:tcPr>
            <w:tcW w:w="1785" w:type="dxa"/>
            <w:hideMark/>
          </w:tcPr>
          <w:p w14:paraId="701123D0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C97DFC4" w14:textId="4374001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3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501F" w14:textId="5434D93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7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A101" w14:textId="0A7DB87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2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AB35" w14:textId="1419C05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2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BF63B" w14:textId="3AF5662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1771" w14:textId="735DEDF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1402" w14:textId="757F153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4EEA" w14:textId="275DBBD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6365E11" w14:textId="51FB1CD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29</w:t>
            </w:r>
          </w:p>
        </w:tc>
      </w:tr>
      <w:tr w:rsidR="00874EBB" w:rsidRPr="007075B2" w14:paraId="3DB4B919" w14:textId="77777777" w:rsidTr="00517D6C">
        <w:trPr>
          <w:trHeight w:val="179"/>
          <w:jc w:val="center"/>
        </w:trPr>
        <w:tc>
          <w:tcPr>
            <w:tcW w:w="1785" w:type="dxa"/>
            <w:tcBorders>
              <w:bottom w:val="nil"/>
            </w:tcBorders>
            <w:hideMark/>
          </w:tcPr>
          <w:p w14:paraId="4279FD9D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D0336EA" w14:textId="298F1F4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A8C4" w14:textId="72AED9B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1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4769" w14:textId="38E2A71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69AD" w14:textId="6A31930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8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E639" w14:textId="0AE2FDD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7BA0C" w14:textId="4130E9B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580C" w14:textId="0C82C55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8E51" w14:textId="0FD91C0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1F7779D" w14:textId="171523B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95</w:t>
            </w:r>
          </w:p>
        </w:tc>
      </w:tr>
      <w:tr w:rsidR="00874EBB" w:rsidRPr="007075B2" w14:paraId="4AE7B577" w14:textId="77777777" w:rsidTr="00517D6C">
        <w:trPr>
          <w:trHeight w:val="143"/>
          <w:jc w:val="center"/>
        </w:trPr>
        <w:tc>
          <w:tcPr>
            <w:tcW w:w="1785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592DBFAF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1F80FA" w14:textId="21070D6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4.1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A3DFF3" w14:textId="2699E29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8.41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D31AAF" w14:textId="7895865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9.81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B38843" w14:textId="1B5014F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1.70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7F4044" w14:textId="6A40514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D146F2" w14:textId="407A973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9B8E60" w14:textId="3A08CA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B1D842" w14:textId="7E4BFFC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.17</w:t>
            </w:r>
          </w:p>
        </w:tc>
        <w:tc>
          <w:tcPr>
            <w:tcW w:w="743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4C23E96" w14:textId="449FAF1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77</w:t>
            </w:r>
          </w:p>
        </w:tc>
      </w:tr>
      <w:tr w:rsidR="00874EBB" w:rsidRPr="007075B2" w14:paraId="3DD3188A" w14:textId="77777777" w:rsidTr="00517D6C">
        <w:trPr>
          <w:trHeight w:val="359"/>
          <w:jc w:val="center"/>
        </w:trPr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3629802E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Optimized threshold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273867" w14:textId="3D0CB15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2.63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ABC381" w14:textId="2AFC21F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0.80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77D78C" w14:textId="25B0900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3.50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94EBBA" w14:textId="0192EB7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9.31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241E8D" w14:textId="7C60C6B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B4FB37" w14:textId="27B35B8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6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16275A" w14:textId="26CC212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143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F06E48" w14:textId="002031A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.04</w:t>
            </w:r>
          </w:p>
        </w:tc>
        <w:tc>
          <w:tcPr>
            <w:tcW w:w="743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C377AE" w14:textId="6E1DA9C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39</w:t>
            </w:r>
          </w:p>
        </w:tc>
      </w:tr>
      <w:tr w:rsidR="00874EBB" w:rsidRPr="007075B2" w14:paraId="159E90C3" w14:textId="77777777" w:rsidTr="00517D6C">
        <w:trPr>
          <w:trHeight w:val="242"/>
          <w:jc w:val="center"/>
        </w:trPr>
        <w:tc>
          <w:tcPr>
            <w:tcW w:w="1785" w:type="dxa"/>
            <w:tcBorders>
              <w:top w:val="dotted" w:sz="4" w:space="0" w:color="auto"/>
              <w:right w:val="single" w:sz="12" w:space="0" w:color="auto"/>
            </w:tcBorders>
            <w:hideMark/>
          </w:tcPr>
          <w:p w14:paraId="6661472A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CF3F8B7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51E1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16ED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77B69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219D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8642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867E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754A1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AA6A1EA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4EBB" w:rsidRPr="007075B2" w14:paraId="4E6635BD" w14:textId="77777777" w:rsidTr="00517D6C">
        <w:trPr>
          <w:trHeight w:val="161"/>
          <w:jc w:val="center"/>
        </w:trPr>
        <w:tc>
          <w:tcPr>
            <w:tcW w:w="1785" w:type="dxa"/>
            <w:hideMark/>
          </w:tcPr>
          <w:p w14:paraId="7F243AE3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BF4238E" w14:textId="03066C5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7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4D9A0" w14:textId="287821C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9D33" w14:textId="23B56C2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6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91B5" w14:textId="0203B56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9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A0F9" w14:textId="63529C4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A5097" w14:textId="7341958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28C6B" w14:textId="3611343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BD5C" w14:textId="4D0C8D8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59A601E" w14:textId="759E375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5</w:t>
            </w:r>
          </w:p>
        </w:tc>
      </w:tr>
      <w:tr w:rsidR="00874EBB" w:rsidRPr="007075B2" w14:paraId="45B688FA" w14:textId="77777777" w:rsidTr="00517D6C">
        <w:trPr>
          <w:trHeight w:val="224"/>
          <w:jc w:val="center"/>
        </w:trPr>
        <w:tc>
          <w:tcPr>
            <w:tcW w:w="1785" w:type="dxa"/>
            <w:hideMark/>
          </w:tcPr>
          <w:p w14:paraId="42288181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6FD16A5" w14:textId="51BD6FB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9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772E" w14:textId="6B730C4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053D" w14:textId="37ABE3D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5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D3B8" w14:textId="5851020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1C86" w14:textId="36C7AC9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22FC" w14:textId="25352C3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0360" w14:textId="03ED400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4DF2" w14:textId="3FBCFE9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79E0F1C" w14:textId="507ECDD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8</w:t>
            </w:r>
          </w:p>
        </w:tc>
      </w:tr>
      <w:tr w:rsidR="00874EBB" w:rsidRPr="007075B2" w14:paraId="778D96D9" w14:textId="77777777" w:rsidTr="00517D6C">
        <w:trPr>
          <w:trHeight w:val="170"/>
          <w:jc w:val="center"/>
        </w:trPr>
        <w:tc>
          <w:tcPr>
            <w:tcW w:w="1785" w:type="dxa"/>
            <w:hideMark/>
          </w:tcPr>
          <w:p w14:paraId="06B1B691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B580AF" w14:textId="2BAC017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6B9A0" w14:textId="00C1AAF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193A" w14:textId="20C9ADE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1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8157" w14:textId="7421A31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1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B416" w14:textId="497B118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5C6C" w14:textId="115C014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906B" w14:textId="11AA7C4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65C60" w14:textId="546D939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B8279F6" w14:textId="0AC3063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5</w:t>
            </w:r>
          </w:p>
        </w:tc>
      </w:tr>
      <w:tr w:rsidR="00874EBB" w:rsidRPr="007075B2" w14:paraId="46450241" w14:textId="77777777" w:rsidTr="00517D6C">
        <w:trPr>
          <w:trHeight w:val="224"/>
          <w:jc w:val="center"/>
        </w:trPr>
        <w:tc>
          <w:tcPr>
            <w:tcW w:w="1785" w:type="dxa"/>
            <w:hideMark/>
          </w:tcPr>
          <w:p w14:paraId="0DE103C9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C5B00BA" w14:textId="76D2D62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3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96B8" w14:textId="116DA1E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DEB1" w14:textId="35E8122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9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21F1" w14:textId="230E0F3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3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D4C6" w14:textId="6D6B1DD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6894" w14:textId="41642E3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6C108" w14:textId="3B4E233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82822" w14:textId="3FAAAF8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.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61888CE" w14:textId="121CBC1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7</w:t>
            </w:r>
          </w:p>
        </w:tc>
      </w:tr>
      <w:tr w:rsidR="00874EBB" w:rsidRPr="007075B2" w14:paraId="38EDC7B2" w14:textId="77777777" w:rsidTr="00517D6C">
        <w:trPr>
          <w:trHeight w:val="170"/>
          <w:jc w:val="center"/>
        </w:trPr>
        <w:tc>
          <w:tcPr>
            <w:tcW w:w="1785" w:type="dxa"/>
            <w:hideMark/>
          </w:tcPr>
          <w:p w14:paraId="60745306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A1FE18" w14:textId="736977D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5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DD4A9" w14:textId="3027E5C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4071F" w14:textId="05A7A9D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5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22525" w14:textId="0C2B51B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3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0A6E" w14:textId="74EA53D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FFE4" w14:textId="5CA0073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B72E" w14:textId="0241E98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222D" w14:textId="35A9A9E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69CD03F" w14:textId="48E6E68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2</w:t>
            </w:r>
          </w:p>
        </w:tc>
      </w:tr>
      <w:tr w:rsidR="00874EBB" w:rsidRPr="007075B2" w14:paraId="0BFE2FCF" w14:textId="77777777" w:rsidTr="00517D6C">
        <w:trPr>
          <w:trHeight w:val="224"/>
          <w:jc w:val="center"/>
        </w:trPr>
        <w:tc>
          <w:tcPr>
            <w:tcW w:w="1785" w:type="dxa"/>
            <w:hideMark/>
          </w:tcPr>
          <w:p w14:paraId="1512C418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BF98AB0" w14:textId="5D27501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7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3DBA" w14:textId="48395EC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06D3" w14:textId="5BF59D8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A90A" w14:textId="78A94EC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4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2BD0D" w14:textId="1241445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5C17" w14:textId="6CE6F7F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92F4" w14:textId="73C4D54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881D" w14:textId="6137683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4B48279" w14:textId="25A5512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5</w:t>
            </w:r>
          </w:p>
        </w:tc>
      </w:tr>
      <w:tr w:rsidR="00874EBB" w:rsidRPr="007075B2" w14:paraId="3F95251F" w14:textId="77777777" w:rsidTr="00517D6C">
        <w:trPr>
          <w:trHeight w:val="170"/>
          <w:jc w:val="center"/>
        </w:trPr>
        <w:tc>
          <w:tcPr>
            <w:tcW w:w="1785" w:type="dxa"/>
            <w:hideMark/>
          </w:tcPr>
          <w:p w14:paraId="317CC622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AC9C718" w14:textId="5227433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94CC" w14:textId="4749C2E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2EF9" w14:textId="73C828A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7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F0A1" w14:textId="60CBB89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6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3917" w14:textId="0274C4A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F0B5" w14:textId="54A83D8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F494A" w14:textId="554DA3F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3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6757" w14:textId="1E96FFA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1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AA824B6" w14:textId="21D9D4B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8</w:t>
            </w:r>
          </w:p>
        </w:tc>
      </w:tr>
      <w:tr w:rsidR="00874EBB" w:rsidRPr="007075B2" w14:paraId="5AA2CFF1" w14:textId="77777777" w:rsidTr="00517D6C">
        <w:trPr>
          <w:trHeight w:val="224"/>
          <w:jc w:val="center"/>
        </w:trPr>
        <w:tc>
          <w:tcPr>
            <w:tcW w:w="1785" w:type="dxa"/>
            <w:hideMark/>
          </w:tcPr>
          <w:p w14:paraId="57BDE948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BAB52E3" w14:textId="3CC1B19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3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9F3C" w14:textId="6DC7C50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B9A8" w14:textId="23DE741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3B58" w14:textId="2818420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7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8C97" w14:textId="45AA4F8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4CBB" w14:textId="31B8C17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A6D8A" w14:textId="17E37FA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4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052C" w14:textId="0DA5CA3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3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BE8521C" w14:textId="2C4B8CE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2</w:t>
            </w:r>
          </w:p>
        </w:tc>
      </w:tr>
      <w:tr w:rsidR="00874EBB" w:rsidRPr="007075B2" w14:paraId="22CD204A" w14:textId="77777777" w:rsidTr="00517D6C">
        <w:trPr>
          <w:trHeight w:val="170"/>
          <w:jc w:val="center"/>
        </w:trPr>
        <w:tc>
          <w:tcPr>
            <w:tcW w:w="1785" w:type="dxa"/>
            <w:hideMark/>
          </w:tcPr>
          <w:p w14:paraId="33102D3D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A44B17" w14:textId="696A3DF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6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1613C" w14:textId="2BD8B6E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C1743" w14:textId="33EC906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1E5D" w14:textId="156CC83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7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9206" w14:textId="094A999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F1E1" w14:textId="0DF1F52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2EC3" w14:textId="1656390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C981" w14:textId="04D677F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5.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8612B76" w14:textId="32C42D7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7</w:t>
            </w:r>
          </w:p>
        </w:tc>
      </w:tr>
      <w:tr w:rsidR="00874EBB" w:rsidRPr="007075B2" w14:paraId="3EC37D1A" w14:textId="77777777" w:rsidTr="00517D6C">
        <w:trPr>
          <w:trHeight w:val="215"/>
          <w:jc w:val="center"/>
        </w:trPr>
        <w:tc>
          <w:tcPr>
            <w:tcW w:w="1785" w:type="dxa"/>
            <w:tcBorders>
              <w:bottom w:val="dotted" w:sz="4" w:space="0" w:color="auto"/>
            </w:tcBorders>
            <w:hideMark/>
          </w:tcPr>
          <w:p w14:paraId="325C893B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30967D0" w14:textId="2B10408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.7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AE06610" w14:textId="2988A49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DB842F0" w14:textId="7A1FAA2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8.45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0ECC3D6" w14:textId="2BD027F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00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621A9A2" w14:textId="6B9ACBD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.19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4756ADE" w14:textId="2C8A89B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5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7919746" w14:textId="59D1009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544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7651CFD" w14:textId="420FE6D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8.38</w:t>
            </w:r>
          </w:p>
        </w:tc>
        <w:tc>
          <w:tcPr>
            <w:tcW w:w="743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15F778" w14:textId="77186F7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1</w:t>
            </w:r>
          </w:p>
        </w:tc>
      </w:tr>
      <w:tr w:rsidR="00874EBB" w:rsidRPr="007075B2" w14:paraId="04AE7257" w14:textId="77777777" w:rsidTr="00517D6C">
        <w:trPr>
          <w:trHeight w:val="260"/>
          <w:jc w:val="center"/>
        </w:trPr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6CA3255C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DD2F3C" w14:textId="7F7A325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5.80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69F187" w14:textId="0DEA910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63B4FE" w14:textId="7ACA3D1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232BCB" w14:textId="3B957D4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53FB71" w14:textId="70F31CE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E1D8B8" w14:textId="39A982A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2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43ED4D" w14:textId="3706BA8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nan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F37061" w14:textId="182FAAA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43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2ADEB4" w14:textId="77B2DD6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inf</w:t>
            </w:r>
          </w:p>
        </w:tc>
      </w:tr>
      <w:tr w:rsidR="00874EBB" w:rsidRPr="007075B2" w14:paraId="2583D0C4" w14:textId="77777777" w:rsidTr="00517D6C">
        <w:trPr>
          <w:trHeight w:val="188"/>
          <w:jc w:val="center"/>
        </w:trPr>
        <w:tc>
          <w:tcPr>
            <w:tcW w:w="1785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33652A01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Maximized PPV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8" w:space="0" w:color="000000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093D42" w14:textId="23E4814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5.43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7FDF19" w14:textId="103F3D0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9E9EEC" w14:textId="6514378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97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43793C" w14:textId="53A288D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8EC0CD" w14:textId="1D694BD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8.18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872F52" w14:textId="6B8E805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2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2F3522" w14:textId="54DE8DA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184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1612BE" w14:textId="78EC356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23.83</w:t>
            </w:r>
          </w:p>
        </w:tc>
        <w:tc>
          <w:tcPr>
            <w:tcW w:w="743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6DA0878" w14:textId="18CA6B9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</w:tr>
    </w:tbl>
    <w:p w14:paraId="4CECBBB4" w14:textId="77777777" w:rsidR="00517D6C" w:rsidRDefault="00517D6C" w:rsidP="00517D6C">
      <w:pPr>
        <w:spacing w:after="0"/>
        <w:rPr>
          <w:rFonts w:ascii="Arial" w:hAnsi="Arial" w:cs="Arial"/>
          <w:b/>
          <w:sz w:val="20"/>
        </w:rPr>
      </w:pPr>
    </w:p>
    <w:p w14:paraId="30E9D3B0" w14:textId="77777777" w:rsidR="00517D6C" w:rsidRDefault="00517D6C" w:rsidP="00517D6C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br w:type="page"/>
      </w:r>
    </w:p>
    <w:p w14:paraId="156AE4FA" w14:textId="1342A7E9" w:rsidR="00517D6C" w:rsidRPr="00DE475A" w:rsidRDefault="0094304E" w:rsidP="00517D6C">
      <w:pPr>
        <w:spacing w:after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t xml:space="preserve">S6 </w:t>
      </w:r>
      <w:r w:rsidR="00517D6C">
        <w:rPr>
          <w:rFonts w:ascii="Arial" w:hAnsi="Arial" w:cs="Arial"/>
          <w:b/>
          <w:sz w:val="20"/>
        </w:rPr>
        <w:t>Table</w:t>
      </w:r>
      <w:r w:rsidR="00517D6C" w:rsidRPr="00DE475A">
        <w:rPr>
          <w:rFonts w:ascii="Arial" w:hAnsi="Arial" w:cs="Arial"/>
          <w:b/>
          <w:sz w:val="20"/>
        </w:rPr>
        <w:t xml:space="preserve"> (continued).</w:t>
      </w:r>
    </w:p>
    <w:tbl>
      <w:tblPr>
        <w:tblStyle w:val="TableGrid"/>
        <w:tblW w:w="1150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1672"/>
        <w:gridCol w:w="1078"/>
        <w:gridCol w:w="1167"/>
        <w:gridCol w:w="1167"/>
        <w:gridCol w:w="797"/>
        <w:gridCol w:w="888"/>
        <w:gridCol w:w="1064"/>
        <w:gridCol w:w="966"/>
        <w:gridCol w:w="692"/>
      </w:tblGrid>
      <w:tr w:rsidR="00874EBB" w:rsidRPr="007075B2" w14:paraId="3D656EF4" w14:textId="77777777" w:rsidTr="00517D6C">
        <w:trPr>
          <w:trHeight w:val="636"/>
          <w:jc w:val="center"/>
        </w:trPr>
        <w:tc>
          <w:tcPr>
            <w:tcW w:w="201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40DEFCB9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sz w:val="18"/>
                <w:szCs w:val="18"/>
              </w:rPr>
              <w:t>Methods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45921DFF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core threshold (range 0-100)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1195A2D8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Predicted OUD (%)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3494FED4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ensitivity (%)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5300D3FF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pecificity (%)</w:t>
            </w:r>
          </w:p>
        </w:tc>
        <w:tc>
          <w:tcPr>
            <w:tcW w:w="7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61D1B454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PPV (%)</w:t>
            </w:r>
          </w:p>
        </w:tc>
        <w:tc>
          <w:tcPr>
            <w:tcW w:w="8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44FFDA6D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NPV (%)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266B4E42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F1 score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%)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DA5F877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PLR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339D9CD" w14:textId="77777777" w:rsidR="00517D6C" w:rsidRPr="007075B2" w:rsidRDefault="00517D6C" w:rsidP="00517D6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NNE</w:t>
            </w:r>
          </w:p>
        </w:tc>
      </w:tr>
      <w:tr w:rsidR="00874EBB" w:rsidRPr="007075B2" w14:paraId="344FEA17" w14:textId="77777777" w:rsidTr="00517D6C">
        <w:trPr>
          <w:trHeight w:val="188"/>
          <w:jc w:val="center"/>
        </w:trPr>
        <w:tc>
          <w:tcPr>
            <w:tcW w:w="201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775E6C8A" w14:textId="15F3C6ED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lastic Net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C76EB88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936B4EB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2C78698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B834C5B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71548C6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695CEBE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C28F769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AA84D51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75AACB8D" w14:textId="77777777" w:rsidR="00517D6C" w:rsidRPr="007075B2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74EBB" w:rsidRPr="007075B2" w14:paraId="3BF7FA28" w14:textId="77777777" w:rsidTr="00517D6C">
        <w:trPr>
          <w:trHeight w:val="242"/>
          <w:jc w:val="center"/>
        </w:trPr>
        <w:tc>
          <w:tcPr>
            <w:tcW w:w="2014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78D45695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050A975B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25D300A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C08A907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34950A2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EA70E3A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D98377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8954626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B0D214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12" w:space="0" w:color="auto"/>
              <w:left w:val="nil"/>
              <w:bottom w:val="nil"/>
            </w:tcBorders>
            <w:hideMark/>
          </w:tcPr>
          <w:p w14:paraId="577844E5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74EBB" w:rsidRPr="007075B2" w14:paraId="26CAA46F" w14:textId="77777777" w:rsidTr="00517D6C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34498C3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A54E93" w14:textId="4F9C554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3.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C44029" w14:textId="3B7FC46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5.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DE27CE" w14:textId="2F9F88A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A9EB8A" w14:textId="164B311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4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BE07F1" w14:textId="5DA6E37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43773A" w14:textId="6671618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41BB45" w14:textId="26B8AB8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BA1FAD" w14:textId="1599283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15E3957" w14:textId="2FA7CAF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79</w:t>
            </w:r>
          </w:p>
        </w:tc>
      </w:tr>
      <w:tr w:rsidR="00874EBB" w:rsidRPr="007075B2" w14:paraId="33C607A7" w14:textId="77777777" w:rsidTr="00517D6C">
        <w:trPr>
          <w:trHeight w:val="22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47130A65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08296E3" w14:textId="53219C6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6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6644" w14:textId="4B78EF6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1.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3CCE" w14:textId="79845AA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9FA6" w14:textId="65962FD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8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840A" w14:textId="4DB5A15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3A37" w14:textId="4BFC8CA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2DDE" w14:textId="32ADE0E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67FB" w14:textId="5398E04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53EC2DA" w14:textId="2AE08A5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04</w:t>
            </w:r>
          </w:p>
        </w:tc>
      </w:tr>
      <w:tr w:rsidR="00874EBB" w:rsidRPr="007075B2" w14:paraId="6EE01223" w14:textId="77777777" w:rsidTr="00517D6C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4F205F11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7EC015E" w14:textId="0326F15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6.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D4619" w14:textId="080534A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8.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E37B" w14:textId="4AC1BE4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8.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BA93" w14:textId="05AE02A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1.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91E4" w14:textId="7FA7984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8E4D" w14:textId="5B8ABC8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FBD6" w14:textId="747073B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0EBE" w14:textId="1914356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4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2576C3D" w14:textId="3751AF6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91</w:t>
            </w:r>
          </w:p>
        </w:tc>
      </w:tr>
      <w:tr w:rsidR="00874EBB" w:rsidRPr="007075B2" w14:paraId="53E47DC8" w14:textId="77777777" w:rsidTr="00517D6C">
        <w:trPr>
          <w:trHeight w:val="13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2524A87A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A60201F" w14:textId="53C3978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9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09E6" w14:textId="1197FE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1.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7EB8" w14:textId="0F09E3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7.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1B3C" w14:textId="0968039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8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7DBB" w14:textId="765F0DB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2A80" w14:textId="379D754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59D9" w14:textId="2EA9ECC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2D982" w14:textId="47EC838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EAF3DD8" w14:textId="577E9C9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56</w:t>
            </w:r>
          </w:p>
        </w:tc>
      </w:tr>
      <w:tr w:rsidR="00874EBB" w:rsidRPr="007075B2" w14:paraId="11F26407" w14:textId="77777777" w:rsidTr="00517D6C">
        <w:trPr>
          <w:trHeight w:val="188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7FBA344C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575553A" w14:textId="2F4A692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2.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3513D" w14:textId="54B0F99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6.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0495C" w14:textId="24653DA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6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B0ABD" w14:textId="5AFAF0E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3.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D6F7" w14:textId="67F9BC5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A78E" w14:textId="72BA51C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ED18" w14:textId="70E138A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8AF5" w14:textId="0B466EC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611BFA8" w14:textId="2815811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28</w:t>
            </w:r>
          </w:p>
        </w:tc>
      </w:tr>
      <w:tr w:rsidR="00874EBB" w:rsidRPr="007075B2" w14:paraId="1A4D76D6" w14:textId="77777777" w:rsidTr="00517D6C">
        <w:trPr>
          <w:trHeight w:val="152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1AF42BC6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400C7E" w14:textId="5C07432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4.7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1524" w14:textId="1DA7EE2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4.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D7F9" w14:textId="4E6951B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5.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59C1" w14:textId="3970049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6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02FA" w14:textId="196CD00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FDB2" w14:textId="7E76493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C7D71" w14:textId="1AE4335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5217C" w14:textId="3F92D22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7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75245D3" w14:textId="7E94B61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17</w:t>
            </w:r>
          </w:p>
        </w:tc>
      </w:tr>
      <w:tr w:rsidR="00874EBB" w:rsidRPr="007075B2" w14:paraId="258F54DF" w14:textId="77777777" w:rsidTr="00517D6C">
        <w:trPr>
          <w:trHeight w:val="206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28D4B8A6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3BC8808" w14:textId="2A1AC31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5.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5892" w14:textId="5FB9F88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3.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C5B0" w14:textId="7C804A5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4.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B31A" w14:textId="60B058F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6.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8AED5" w14:textId="6851336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F8AC" w14:textId="0E2EAB9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A96A" w14:textId="2F78EB1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138F" w14:textId="4CE080A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7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49E3CCC" w14:textId="5BB4DE6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17</w:t>
            </w:r>
          </w:p>
        </w:tc>
      </w:tr>
      <w:tr w:rsidR="00874EBB" w:rsidRPr="007075B2" w14:paraId="5841EF4B" w14:textId="77777777" w:rsidTr="00517D6C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6B7C509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30E8B76" w14:textId="44C453A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7.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9199D" w14:textId="3AC9354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1.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87D85" w14:textId="540D02C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3.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416EE" w14:textId="1230C2B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8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8A77" w14:textId="73ABD82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E78D" w14:textId="2291186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CA7E" w14:textId="336304F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3F514" w14:textId="78C2126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5DDC7AB" w14:textId="4848ECB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11</w:t>
            </w:r>
          </w:p>
        </w:tc>
      </w:tr>
      <w:tr w:rsidR="00874EBB" w:rsidRPr="007075B2" w14:paraId="59C23D6D" w14:textId="77777777" w:rsidTr="00517D6C">
        <w:trPr>
          <w:trHeight w:val="13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7485F9F8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2D3843F" w14:textId="30AEB0C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0.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471F" w14:textId="38BFA86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9.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28C1" w14:textId="2BABDAB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2.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72AA" w14:textId="7AF2AF3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0.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DC05" w14:textId="4B39B4A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73BF" w14:textId="7FD4C12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4E9C" w14:textId="200429B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FA9FC" w14:textId="5AC09B2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AB9175D" w14:textId="2A0D334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98</w:t>
            </w:r>
          </w:p>
        </w:tc>
      </w:tr>
      <w:tr w:rsidR="00874EBB" w:rsidRPr="007075B2" w14:paraId="51192566" w14:textId="77777777" w:rsidTr="00517D6C">
        <w:trPr>
          <w:trHeight w:val="179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BBB54FE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B8584F" w14:textId="5775449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3.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A5D7" w14:textId="48D65E1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6.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0C75" w14:textId="62E408B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DF2A" w14:textId="612E6FE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4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0F12" w14:textId="4D88BA1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03F3" w14:textId="1157691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5606" w14:textId="61671FF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E85D" w14:textId="4C42690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B0D1CDD" w14:textId="2AC3F5A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83</w:t>
            </w:r>
          </w:p>
        </w:tc>
      </w:tr>
      <w:tr w:rsidR="00874EBB" w:rsidRPr="007075B2" w14:paraId="45D6292F" w14:textId="77777777" w:rsidTr="00517D6C">
        <w:trPr>
          <w:trHeight w:val="143"/>
          <w:jc w:val="center"/>
        </w:trPr>
        <w:tc>
          <w:tcPr>
            <w:tcW w:w="2014" w:type="dxa"/>
            <w:tcBorders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CBC8F19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CA9223" w14:textId="3AB3E5C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4.57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5543AD" w14:textId="2282E28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4.32</w:t>
            </w:r>
          </w:p>
        </w:tc>
        <w:tc>
          <w:tcPr>
            <w:tcW w:w="11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11FA2B" w14:textId="123929B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9.81</w:t>
            </w:r>
          </w:p>
        </w:tc>
        <w:tc>
          <w:tcPr>
            <w:tcW w:w="11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B737E8" w14:textId="36020EB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5.77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E8BBE3" w14:textId="07FAABD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6</w:t>
            </w:r>
          </w:p>
        </w:tc>
        <w:tc>
          <w:tcPr>
            <w:tcW w:w="8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7CCFEC" w14:textId="36A0180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41967B" w14:textId="36C676B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72</w:t>
            </w:r>
          </w:p>
        </w:tc>
        <w:tc>
          <w:tcPr>
            <w:tcW w:w="9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36CF5E" w14:textId="76C64BA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03</w:t>
            </w: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BE0517" w14:textId="305271A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75</w:t>
            </w:r>
          </w:p>
        </w:tc>
      </w:tr>
      <w:tr w:rsidR="00874EBB" w:rsidRPr="007075B2" w14:paraId="581B145D" w14:textId="77777777" w:rsidTr="00517D6C">
        <w:trPr>
          <w:trHeight w:val="287"/>
          <w:jc w:val="center"/>
        </w:trPr>
        <w:tc>
          <w:tcPr>
            <w:tcW w:w="2014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3F6C425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Optimized threshold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CF91A3" w14:textId="65DF284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0.37</w:t>
            </w:r>
          </w:p>
        </w:tc>
        <w:tc>
          <w:tcPr>
            <w:tcW w:w="10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12FE04" w14:textId="3D18008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0.60</w:t>
            </w:r>
          </w:p>
        </w:tc>
        <w:tc>
          <w:tcPr>
            <w:tcW w:w="11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A7DD8E" w14:textId="5CD84C3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7.67</w:t>
            </w:r>
          </w:p>
        </w:tc>
        <w:tc>
          <w:tcPr>
            <w:tcW w:w="11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EB8567" w14:textId="70F10E1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9.50</w:t>
            </w:r>
          </w:p>
        </w:tc>
        <w:tc>
          <w:tcPr>
            <w:tcW w:w="7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697AB6" w14:textId="6AB7151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68</w:t>
            </w:r>
          </w:p>
        </w:tc>
        <w:tc>
          <w:tcPr>
            <w:tcW w:w="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957E19" w14:textId="0CB2351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5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1340B9" w14:textId="2BAB32E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134</w:t>
            </w:r>
          </w:p>
        </w:tc>
        <w:tc>
          <w:tcPr>
            <w:tcW w:w="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A6E987" w14:textId="61CCC4A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.79</w:t>
            </w:r>
          </w:p>
        </w:tc>
        <w:tc>
          <w:tcPr>
            <w:tcW w:w="692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599E50" w14:textId="07A1E4E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48</w:t>
            </w:r>
          </w:p>
        </w:tc>
      </w:tr>
      <w:tr w:rsidR="00874EBB" w:rsidRPr="007075B2" w14:paraId="2F861CF8" w14:textId="77777777" w:rsidTr="00517D6C">
        <w:trPr>
          <w:trHeight w:val="170"/>
          <w:jc w:val="center"/>
        </w:trPr>
        <w:tc>
          <w:tcPr>
            <w:tcW w:w="2014" w:type="dxa"/>
            <w:tcBorders>
              <w:top w:val="dotted" w:sz="4" w:space="0" w:color="auto"/>
              <w:right w:val="single" w:sz="12" w:space="0" w:color="auto"/>
            </w:tcBorders>
            <w:hideMark/>
          </w:tcPr>
          <w:p w14:paraId="21E9218F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672" w:type="dxa"/>
            <w:tcBorders>
              <w:top w:val="dott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7B92266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666A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AD5A9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9679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973F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705F5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C5913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1C45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D437256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4EBB" w:rsidRPr="007075B2" w14:paraId="73A8D0A5" w14:textId="77777777" w:rsidTr="00517D6C">
        <w:trPr>
          <w:trHeight w:val="13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71213C2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8CE620" w14:textId="68D6893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3.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651BA4" w14:textId="095BF2E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.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E21707" w14:textId="2781760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8.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9A4714" w14:textId="2C99F80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A59471" w14:textId="29CC3C2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3CAC82" w14:textId="1B2D167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B2E200" w14:textId="2BC47D3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94EDB2" w14:textId="2C04B5F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.8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B6F9B62" w14:textId="4BC4CE4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6</w:t>
            </w:r>
          </w:p>
        </w:tc>
      </w:tr>
      <w:tr w:rsidR="00874EBB" w:rsidRPr="007075B2" w14:paraId="43B1FEA3" w14:textId="77777777" w:rsidTr="00517D6C">
        <w:trPr>
          <w:trHeight w:val="188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2E59462D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E5E61E" w14:textId="582A003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5.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E876" w14:textId="5E57EF7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.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7CF5D" w14:textId="6E8A70C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6.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AC3C1" w14:textId="5014BC1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.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99F5" w14:textId="46806A5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3137C" w14:textId="477C56F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F60D4" w14:textId="0821D10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6442" w14:textId="145D887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.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04CF725" w14:textId="6349CFB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</w:t>
            </w:r>
          </w:p>
        </w:tc>
      </w:tr>
      <w:tr w:rsidR="00874EBB" w:rsidRPr="007075B2" w14:paraId="200E8D4F" w14:textId="77777777" w:rsidTr="00517D6C">
        <w:trPr>
          <w:trHeight w:val="152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1E8295E6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2BD5480" w14:textId="21B1A08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7.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71F8" w14:textId="3669269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E4CC" w14:textId="7AFAB29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3.4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D5EAC" w14:textId="7EA14F9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1.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5A9ED" w14:textId="0D77823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C0D6" w14:textId="3CCB458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C67C" w14:textId="5D374C2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3660" w14:textId="2D71FEB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.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707C49E" w14:textId="0944837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5</w:t>
            </w:r>
          </w:p>
        </w:tc>
      </w:tr>
      <w:tr w:rsidR="00874EBB" w:rsidRPr="007075B2" w14:paraId="70F6F2E2" w14:textId="77777777" w:rsidTr="00517D6C">
        <w:trPr>
          <w:trHeight w:val="206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694FD41B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8909CB" w14:textId="2473A0A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8.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97F7F" w14:textId="02E60FC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.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D014F" w14:textId="4EF78C6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2.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E2D4" w14:textId="09D2EA4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3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C285" w14:textId="7B7149A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4A8D" w14:textId="4423728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BBCC" w14:textId="1EEE277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39E8" w14:textId="316D12C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.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5F346FB" w14:textId="4076B45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5</w:t>
            </w:r>
          </w:p>
        </w:tc>
      </w:tr>
      <w:tr w:rsidR="00874EBB" w:rsidRPr="007075B2" w14:paraId="301E293C" w14:textId="77777777" w:rsidTr="00517D6C">
        <w:trPr>
          <w:trHeight w:val="161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4CD0B0ED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D20526E" w14:textId="24F02E3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0.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73A19" w14:textId="2D2AB77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CBFE7" w14:textId="5ACC6FB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9.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ACD32" w14:textId="6FE6E7D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4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CD8E" w14:textId="085928E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AAFC" w14:textId="5F83F5D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5CB0" w14:textId="647A5E7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AF4B" w14:textId="4585F72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.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57DA48B" w14:textId="3F66A44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8</w:t>
            </w:r>
          </w:p>
        </w:tc>
      </w:tr>
      <w:tr w:rsidR="00874EBB" w:rsidRPr="007075B2" w14:paraId="74E28579" w14:textId="77777777" w:rsidTr="00517D6C">
        <w:trPr>
          <w:trHeight w:val="215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1020BA3E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2958F06" w14:textId="5FB8F1D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1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C35A" w14:textId="55237C5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.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3C4B" w14:textId="4D669D6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5.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F8F7" w14:textId="74B24DC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5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EEF9" w14:textId="775F2D8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BF17" w14:textId="19616FB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C021" w14:textId="4A07FF8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3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859B" w14:textId="2FE2801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.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983806B" w14:textId="1F57AB2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3</w:t>
            </w:r>
          </w:p>
        </w:tc>
      </w:tr>
      <w:tr w:rsidR="00874EBB" w:rsidRPr="007075B2" w14:paraId="40181FFC" w14:textId="77777777" w:rsidTr="00517D6C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312775C8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1DE5930" w14:textId="014C9EC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3.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076FB" w14:textId="7373FBF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14E47" w14:textId="43959A4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0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E47D" w14:textId="5D4D7F7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6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826C" w14:textId="0120165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E6277" w14:textId="4705786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6B89" w14:textId="37E8996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3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E4DCD" w14:textId="7151DA2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.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19B5BA9" w14:textId="6C2A42C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5</w:t>
            </w:r>
          </w:p>
        </w:tc>
      </w:tr>
      <w:tr w:rsidR="00874EBB" w:rsidRPr="007075B2" w14:paraId="2A6554E4" w14:textId="77777777" w:rsidTr="00517D6C">
        <w:trPr>
          <w:trHeight w:val="13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788FEC39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4663EAB" w14:textId="2C5008C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6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F89F" w14:textId="156DC7B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49EB7" w14:textId="2F92550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3.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99BC" w14:textId="1BD58A5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7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B788" w14:textId="6A293BC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CE86" w14:textId="4AE6BA5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BB6BB" w14:textId="1086E01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3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0BC8" w14:textId="215089D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1.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436EE6A" w14:textId="29C48D4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1</w:t>
            </w:r>
          </w:p>
        </w:tc>
      </w:tr>
      <w:tr w:rsidR="00874EBB" w:rsidRPr="007075B2" w14:paraId="0292D47B" w14:textId="77777777" w:rsidTr="00517D6C">
        <w:trPr>
          <w:trHeight w:val="188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C767663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7A87959" w14:textId="746D32B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9.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2CD0" w14:textId="1C3F605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80D77" w14:textId="4660872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6.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96945" w14:textId="002DEC4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8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4A24" w14:textId="7CCE95C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2B42" w14:textId="1C556E7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5733" w14:textId="147B3AF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4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F94C" w14:textId="56922C5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3.6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A3EB42B" w14:textId="40BBBCD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2</w:t>
            </w:r>
          </w:p>
        </w:tc>
      </w:tr>
      <w:tr w:rsidR="00874EBB" w:rsidRPr="007075B2" w14:paraId="05C16FF2" w14:textId="77777777" w:rsidTr="00517D6C">
        <w:trPr>
          <w:trHeight w:val="152"/>
          <w:jc w:val="center"/>
        </w:trPr>
        <w:tc>
          <w:tcPr>
            <w:tcW w:w="2014" w:type="dxa"/>
            <w:tcBorders>
              <w:bottom w:val="dotted" w:sz="4" w:space="0" w:color="auto"/>
              <w:right w:val="single" w:sz="12" w:space="0" w:color="auto"/>
            </w:tcBorders>
            <w:hideMark/>
          </w:tcPr>
          <w:p w14:paraId="55EE13A7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974C484" w14:textId="7D47E5D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3.07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FA3B412" w14:textId="4A490DE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640189D" w14:textId="6FA6EB3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9.42</w:t>
            </w:r>
          </w:p>
        </w:tc>
        <w:tc>
          <w:tcPr>
            <w:tcW w:w="11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3FD2577" w14:textId="719ACC2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04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1930552" w14:textId="5A9734C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.49</w:t>
            </w:r>
          </w:p>
        </w:tc>
        <w:tc>
          <w:tcPr>
            <w:tcW w:w="8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03FF261" w14:textId="75D1C30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5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425A0A" w14:textId="0B34284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592</w:t>
            </w:r>
          </w:p>
        </w:tc>
        <w:tc>
          <w:tcPr>
            <w:tcW w:w="9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C851391" w14:textId="6AFB11D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0.15</w:t>
            </w: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4C64BC" w14:textId="3CE99A8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9</w:t>
            </w:r>
          </w:p>
        </w:tc>
      </w:tr>
      <w:tr w:rsidR="00874EBB" w:rsidRPr="007075B2" w14:paraId="38430CB3" w14:textId="77777777" w:rsidTr="00517D6C">
        <w:trPr>
          <w:trHeight w:val="206"/>
          <w:jc w:val="center"/>
        </w:trPr>
        <w:tc>
          <w:tcPr>
            <w:tcW w:w="2014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8F03CC0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672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578789" w14:textId="68DA63C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7.80</w:t>
            </w:r>
          </w:p>
        </w:tc>
        <w:tc>
          <w:tcPr>
            <w:tcW w:w="10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F7814A" w14:textId="1D333D6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27CAA6" w14:textId="51C7B6B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96292F" w14:textId="75BA697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7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B6B29C" w14:textId="0B6C0CC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EEEFE6" w14:textId="4B32604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7633AD" w14:textId="66A4F3B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nan</w:t>
            </w:r>
          </w:p>
        </w:tc>
        <w:tc>
          <w:tcPr>
            <w:tcW w:w="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A96E0E" w14:textId="61267E7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692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8EFF2D1" w14:textId="1CCF2E1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inf</w:t>
            </w:r>
          </w:p>
        </w:tc>
      </w:tr>
      <w:tr w:rsidR="00874EBB" w:rsidRPr="007075B2" w14:paraId="7952AC1A" w14:textId="77777777" w:rsidTr="00517D6C">
        <w:trPr>
          <w:trHeight w:val="170"/>
          <w:jc w:val="center"/>
        </w:trPr>
        <w:tc>
          <w:tcPr>
            <w:tcW w:w="2014" w:type="dxa"/>
            <w:tcBorders>
              <w:top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F4B0185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Maximized PPV</w:t>
            </w:r>
          </w:p>
        </w:tc>
        <w:tc>
          <w:tcPr>
            <w:tcW w:w="1672" w:type="dxa"/>
            <w:tcBorders>
              <w:top w:val="dotted" w:sz="4" w:space="0" w:color="auto"/>
              <w:left w:val="single" w:sz="8" w:space="0" w:color="000000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864AFE" w14:textId="532725E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7.63</w:t>
            </w:r>
          </w:p>
        </w:tc>
        <w:tc>
          <w:tcPr>
            <w:tcW w:w="107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F7DFE4" w14:textId="1FE6060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6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552423" w14:textId="5683199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49</w:t>
            </w:r>
          </w:p>
        </w:tc>
        <w:tc>
          <w:tcPr>
            <w:tcW w:w="116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584BA7" w14:textId="7E79427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79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5AFF96" w14:textId="0CF6D6A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0.00</w:t>
            </w:r>
          </w:p>
        </w:tc>
        <w:tc>
          <w:tcPr>
            <w:tcW w:w="88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0C06FD" w14:textId="7496546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750E86" w14:textId="4631F8E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96</w:t>
            </w:r>
          </w:p>
        </w:tc>
        <w:tc>
          <w:tcPr>
            <w:tcW w:w="96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BAF2D6" w14:textId="062649A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57.23</w:t>
            </w:r>
          </w:p>
        </w:tc>
        <w:tc>
          <w:tcPr>
            <w:tcW w:w="692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02D283" w14:textId="05E3503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</w:tr>
      <w:tr w:rsidR="00874EBB" w:rsidRPr="007075B2" w14:paraId="0550474E" w14:textId="77777777" w:rsidTr="00517D6C">
        <w:trPr>
          <w:trHeight w:val="213"/>
          <w:jc w:val="center"/>
        </w:trPr>
        <w:tc>
          <w:tcPr>
            <w:tcW w:w="201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73A14A58" w14:textId="7EF5597F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F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DADF733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5F12249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EBD44A6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DFF975A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15E4C10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998B8BD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2F3E39C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16F9873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21383B86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74EBB" w:rsidRPr="007075B2" w14:paraId="3F8D402B" w14:textId="77777777" w:rsidTr="00517D6C">
        <w:trPr>
          <w:trHeight w:val="251"/>
          <w:jc w:val="center"/>
        </w:trPr>
        <w:tc>
          <w:tcPr>
            <w:tcW w:w="2014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73CC3F55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7DA686B7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88B1330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6C0A42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DD23627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4746E81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1C019E9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1AEF1AF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7AB218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12" w:space="0" w:color="auto"/>
              <w:left w:val="nil"/>
              <w:bottom w:val="nil"/>
            </w:tcBorders>
            <w:hideMark/>
          </w:tcPr>
          <w:p w14:paraId="010F35BD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74EBB" w:rsidRPr="007075B2" w14:paraId="70F0EEA3" w14:textId="77777777" w:rsidTr="00517D6C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8E3876B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CED1FD" w14:textId="7B17F37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0.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5AA0A5" w14:textId="60E52DE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.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D1833B" w14:textId="531F880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A42521" w14:textId="7BB277D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.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3153C1" w14:textId="08AB6FC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66FB1D" w14:textId="33EB2F6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BC65DF" w14:textId="6087738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9CE9CA" w14:textId="47675FA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C1B2B1" w14:textId="63CD553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06</w:t>
            </w:r>
          </w:p>
        </w:tc>
      </w:tr>
      <w:tr w:rsidR="00874EBB" w:rsidRPr="007075B2" w14:paraId="1022A7E4" w14:textId="77777777" w:rsidTr="00517D6C">
        <w:trPr>
          <w:trHeight w:val="13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65FFE836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57C4958" w14:textId="574A3C9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3.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73C3" w14:textId="5603A6D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8.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BB8E" w14:textId="6523E66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2DDF" w14:textId="2D4B2A5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1.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A473" w14:textId="37A4A13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47A7E" w14:textId="41CA027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BD56B" w14:textId="7DCC70C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32B4" w14:textId="270E95C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3410327" w14:textId="75958C5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42</w:t>
            </w:r>
          </w:p>
        </w:tc>
      </w:tr>
      <w:tr w:rsidR="00874EBB" w:rsidRPr="007075B2" w14:paraId="7C57B7A5" w14:textId="77777777" w:rsidTr="00517D6C">
        <w:trPr>
          <w:trHeight w:val="98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1C8F9C90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7605C5" w14:textId="053618F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7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3F04" w14:textId="07694FB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9.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65E3C" w14:textId="6E2312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8.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FF35" w14:textId="52883EE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0.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852D" w14:textId="4FE26F3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B8A3" w14:textId="3CD0C95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FBE9" w14:textId="30C942A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0A6A" w14:textId="340F136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B894639" w14:textId="41673CB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96</w:t>
            </w:r>
          </w:p>
        </w:tc>
      </w:tr>
      <w:tr w:rsidR="00874EBB" w:rsidRPr="007075B2" w14:paraId="2C404302" w14:textId="77777777" w:rsidTr="00517D6C">
        <w:trPr>
          <w:trHeight w:val="152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4C2D24F5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AEFBA1F" w14:textId="309209F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1.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41F69" w14:textId="6D94DA0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6.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5EB91" w14:textId="027D89E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7.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ED26" w14:textId="2520157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3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8B9E" w14:textId="5AE573E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0ACE" w14:textId="2F9CD37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87BF2" w14:textId="2E6A497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B719" w14:textId="3E901E2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7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6281F29" w14:textId="39E1E7E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27</w:t>
            </w:r>
          </w:p>
        </w:tc>
      </w:tr>
      <w:tr w:rsidR="00874EBB" w:rsidRPr="007075B2" w14:paraId="6CF82DEA" w14:textId="77777777" w:rsidTr="00517D6C">
        <w:trPr>
          <w:trHeight w:val="206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385778C5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C0FDA1" w14:textId="2A898C8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3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B7B9" w14:textId="79E14FE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3.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AEA75" w14:textId="53C2BBC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6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5176" w14:textId="70AB05D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6.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F63B" w14:textId="6C0B80D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1185" w14:textId="105B790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1FE39" w14:textId="203EB3D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A18E" w14:textId="2085548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76C9E0E" w14:textId="3609C08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11</w:t>
            </w:r>
          </w:p>
        </w:tc>
      </w:tr>
      <w:tr w:rsidR="00874EBB" w:rsidRPr="007075B2" w14:paraId="0DBDA97D" w14:textId="77777777" w:rsidTr="00517D6C">
        <w:trPr>
          <w:trHeight w:val="161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8065802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66AEAB6" w14:textId="2F2CA97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5.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4BD6" w14:textId="5F6DA4E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9.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95D88" w14:textId="0C5B082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5.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0FEF" w14:textId="1B53C34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0.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E2276" w14:textId="7776C30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CC28" w14:textId="222577C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D259" w14:textId="1271E89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ACE6" w14:textId="36F498A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9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2AFCFA4" w14:textId="609160E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91</w:t>
            </w:r>
          </w:p>
        </w:tc>
      </w:tr>
      <w:tr w:rsidR="00874EBB" w:rsidRPr="007075B2" w14:paraId="45E3F35B" w14:textId="77777777" w:rsidTr="00517D6C">
        <w:trPr>
          <w:trHeight w:val="215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401BCAE5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5438CA9" w14:textId="443EC7F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7.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DE3A" w14:textId="378A575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5.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1EB4" w14:textId="5144EA0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4.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ABBE" w14:textId="5BD24D4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4.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7562" w14:textId="2DEB94F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816E1" w14:textId="41BF222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8D41" w14:textId="5C8DD1C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D672" w14:textId="47B5FEE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27CB977" w14:textId="2C000F6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68</w:t>
            </w:r>
          </w:p>
        </w:tc>
      </w:tr>
      <w:tr w:rsidR="00874EBB" w:rsidRPr="007075B2" w14:paraId="062ACCAE" w14:textId="77777777" w:rsidTr="00517D6C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54FBBDD4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8AE4AB3" w14:textId="195B9A1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8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A951" w14:textId="6A333C9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4.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5EAB" w14:textId="4AA9788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3.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A295" w14:textId="62829C6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5.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0D84" w14:textId="47B7EE5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3D33" w14:textId="763E88C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8281" w14:textId="5811C44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5274" w14:textId="3CA2F7F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E33D979" w14:textId="530F65F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68</w:t>
            </w:r>
          </w:p>
        </w:tc>
      </w:tr>
      <w:tr w:rsidR="00874EBB" w:rsidRPr="007075B2" w14:paraId="665E0C41" w14:textId="77777777" w:rsidTr="00517D6C">
        <w:trPr>
          <w:trHeight w:val="22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32FADAE5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CAC590F" w14:textId="10C8A20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8.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746E" w14:textId="7BFBED4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4.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93F4" w14:textId="0ACBCD9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2.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B203" w14:textId="479ABDE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5.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DE3AD" w14:textId="1673E23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1B60" w14:textId="76B9502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D5D6" w14:textId="3E441C7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7A23" w14:textId="5605D63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97C733E" w14:textId="38F861B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69</w:t>
            </w:r>
          </w:p>
        </w:tc>
      </w:tr>
      <w:tr w:rsidR="00874EBB" w:rsidRPr="007075B2" w14:paraId="5CC03104" w14:textId="77777777" w:rsidTr="00517D6C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410907AF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27897E6" w14:textId="2BC9598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9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8056F" w14:textId="667BBA9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3.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339D" w14:textId="33B3634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9E207" w14:textId="03F40B1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6.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1822" w14:textId="445912B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B848" w14:textId="2830EA2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533B" w14:textId="7792A51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FDA9" w14:textId="4FD3560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11E26B7" w14:textId="7998A7F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66</w:t>
            </w:r>
          </w:p>
        </w:tc>
      </w:tr>
      <w:tr w:rsidR="00874EBB" w:rsidRPr="007075B2" w14:paraId="2C6164A0" w14:textId="77777777" w:rsidTr="00517D6C">
        <w:trPr>
          <w:trHeight w:val="134"/>
          <w:jc w:val="center"/>
        </w:trPr>
        <w:tc>
          <w:tcPr>
            <w:tcW w:w="2014" w:type="dxa"/>
            <w:tcBorders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4254DEE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2B7762" w14:textId="7070322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0.55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8FAEDD" w14:textId="1B41CFF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1.18</w:t>
            </w:r>
          </w:p>
        </w:tc>
        <w:tc>
          <w:tcPr>
            <w:tcW w:w="11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3419F7" w14:textId="46D4656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9.81</w:t>
            </w:r>
          </w:p>
        </w:tc>
        <w:tc>
          <w:tcPr>
            <w:tcW w:w="11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D51616" w14:textId="5D42705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8.91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BD1F7C" w14:textId="58DB95B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39</w:t>
            </w:r>
          </w:p>
        </w:tc>
        <w:tc>
          <w:tcPr>
            <w:tcW w:w="8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6DBB8D" w14:textId="7B0C43F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C0F274" w14:textId="2098E99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78</w:t>
            </w:r>
          </w:p>
        </w:tc>
        <w:tc>
          <w:tcPr>
            <w:tcW w:w="9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222B01" w14:textId="25465E5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19</w:t>
            </w: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5D87732" w14:textId="179DD53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56</w:t>
            </w:r>
          </w:p>
        </w:tc>
      </w:tr>
      <w:tr w:rsidR="00874EBB" w:rsidRPr="007075B2" w14:paraId="1F4495FB" w14:textId="77777777" w:rsidTr="00517D6C">
        <w:trPr>
          <w:trHeight w:val="188"/>
          <w:jc w:val="center"/>
        </w:trPr>
        <w:tc>
          <w:tcPr>
            <w:tcW w:w="2014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F5E0F17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Optimized threshold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75AB57" w14:textId="1D09A63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6.47</w:t>
            </w:r>
          </w:p>
        </w:tc>
        <w:tc>
          <w:tcPr>
            <w:tcW w:w="10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3AF51C" w14:textId="163AD39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8.25</w:t>
            </w:r>
          </w:p>
        </w:tc>
        <w:tc>
          <w:tcPr>
            <w:tcW w:w="11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D9F81C" w14:textId="69D41D7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6.21</w:t>
            </w:r>
          </w:p>
        </w:tc>
        <w:tc>
          <w:tcPr>
            <w:tcW w:w="11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1001D8" w14:textId="097C829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1.85</w:t>
            </w:r>
          </w:p>
        </w:tc>
        <w:tc>
          <w:tcPr>
            <w:tcW w:w="7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2393BC" w14:textId="08AA41C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75</w:t>
            </w:r>
          </w:p>
        </w:tc>
        <w:tc>
          <w:tcPr>
            <w:tcW w:w="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E76C16" w14:textId="06A968B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5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2A6B32" w14:textId="2C23525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148</w:t>
            </w:r>
          </w:p>
        </w:tc>
        <w:tc>
          <w:tcPr>
            <w:tcW w:w="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5F49E2" w14:textId="621B3C0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.20</w:t>
            </w:r>
          </w:p>
        </w:tc>
        <w:tc>
          <w:tcPr>
            <w:tcW w:w="692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A25285" w14:textId="49DAE9F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34</w:t>
            </w:r>
          </w:p>
        </w:tc>
      </w:tr>
      <w:tr w:rsidR="00874EBB" w:rsidRPr="007075B2" w14:paraId="62113E2E" w14:textId="77777777" w:rsidTr="00517D6C">
        <w:trPr>
          <w:trHeight w:val="233"/>
          <w:jc w:val="center"/>
        </w:trPr>
        <w:tc>
          <w:tcPr>
            <w:tcW w:w="2014" w:type="dxa"/>
            <w:tcBorders>
              <w:top w:val="dotted" w:sz="4" w:space="0" w:color="auto"/>
              <w:right w:val="single" w:sz="12" w:space="0" w:color="auto"/>
            </w:tcBorders>
            <w:hideMark/>
          </w:tcPr>
          <w:p w14:paraId="253A739C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672" w:type="dxa"/>
            <w:tcBorders>
              <w:top w:val="dotted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71EEB4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50BA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A12D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F844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1607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F5C5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3744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32E75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579F0A1" w14:textId="7777777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4EBB" w:rsidRPr="007075B2" w14:paraId="6AAAD2DD" w14:textId="77777777" w:rsidTr="00517D6C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A8B67EA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1E69DA" w14:textId="6E4F0B5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4.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CFB4F9" w14:textId="6971E0B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5E9A0F" w14:textId="50C5BE0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3.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4916FA" w14:textId="4D187A5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9.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035362" w14:textId="3F1B683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A292EC" w14:textId="197956A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EB23AE" w14:textId="5EFD19C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C489AE" w14:textId="2ED1F4F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.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E29CEC" w14:textId="47AF077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</w:t>
            </w:r>
          </w:p>
        </w:tc>
      </w:tr>
      <w:tr w:rsidR="00874EBB" w:rsidRPr="007075B2" w14:paraId="540CDAD8" w14:textId="77777777" w:rsidTr="00517D6C">
        <w:trPr>
          <w:trHeight w:val="22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36684CEA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5B84AC" w14:textId="20BD228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6.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DA842" w14:textId="12E1D8BB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.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A36D" w14:textId="7D4428F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0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4FF6" w14:textId="3AE3896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0.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4F29" w14:textId="461C1FB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939D" w14:textId="3FFAB39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BEF5" w14:textId="0FC93D9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9D70" w14:textId="364D96F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.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14CA2C2" w14:textId="59A6316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5</w:t>
            </w:r>
          </w:p>
        </w:tc>
      </w:tr>
      <w:tr w:rsidR="00874EBB" w:rsidRPr="007075B2" w14:paraId="5B1DF910" w14:textId="77777777" w:rsidTr="00517D6C">
        <w:trPr>
          <w:trHeight w:val="179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C347FAA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5126583" w14:textId="57C2909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8.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D3ABE" w14:textId="5E32C07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.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50EF" w14:textId="5C0E382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8.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A65B" w14:textId="288CD60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2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EE07B" w14:textId="3DFADA2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85FC" w14:textId="5B8FD25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EC9F8" w14:textId="378490E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71C7C" w14:textId="73B86E3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.3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22CC8BF" w14:textId="056A4FC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7</w:t>
            </w:r>
          </w:p>
        </w:tc>
      </w:tr>
      <w:tr w:rsidR="00874EBB" w:rsidRPr="007075B2" w14:paraId="5C71927D" w14:textId="77777777" w:rsidTr="00517D6C">
        <w:trPr>
          <w:trHeight w:val="233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27E8C510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7DCC005" w14:textId="5A83B73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450D" w14:textId="0A19D4F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.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8D744" w14:textId="1C0AC7F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5.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39DA" w14:textId="64A715B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2.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1445" w14:textId="78F9016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7E1F" w14:textId="03B7597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C4A0D" w14:textId="2BEFA85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7F95" w14:textId="241A968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.9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FB84D11" w14:textId="2B0CBED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1</w:t>
            </w:r>
          </w:p>
        </w:tc>
      </w:tr>
      <w:tr w:rsidR="00874EBB" w:rsidRPr="007075B2" w14:paraId="5DC245E7" w14:textId="77777777" w:rsidTr="00517D6C">
        <w:trPr>
          <w:trHeight w:val="71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C0DB56E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4F605A5" w14:textId="2301E7C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2.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45C2" w14:textId="1B2523B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.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13DE" w14:textId="7AD90C2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0.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172C" w14:textId="73B550F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4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BF90" w14:textId="0DEF471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9C336" w14:textId="2F86AB2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EEE5" w14:textId="5C60A55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2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39FD5" w14:textId="02B336C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.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53783A6" w14:textId="3049FB3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6</w:t>
            </w:r>
          </w:p>
        </w:tc>
      </w:tr>
      <w:tr w:rsidR="00874EBB" w:rsidRPr="007075B2" w14:paraId="5F4249DB" w14:textId="77777777" w:rsidTr="00517D6C">
        <w:trPr>
          <w:trHeight w:val="125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1009D84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FA78854" w14:textId="21363A6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4.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BAE9" w14:textId="386C5E36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.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04B0F" w14:textId="306705B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7.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4870" w14:textId="7B5273D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5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3EBE8" w14:textId="253250A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0536" w14:textId="164CD8D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AD1F8" w14:textId="1D2725C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3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D967" w14:textId="01E0A78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.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F223B1A" w14:textId="22867E1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</w:tr>
      <w:tr w:rsidR="00874EBB" w:rsidRPr="007075B2" w14:paraId="401C4996" w14:textId="77777777" w:rsidTr="00517D6C">
        <w:trPr>
          <w:trHeight w:val="179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D1848AE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A8E0D2" w14:textId="1C9F1E3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77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DF89" w14:textId="1F5795E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.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5F5D" w14:textId="7E1F6C6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4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4F66" w14:textId="168F8EC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6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C304" w14:textId="1C663C6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2474" w14:textId="1927B41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523A" w14:textId="23341E6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3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65DF9" w14:textId="217E7B8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1.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3D010AB" w14:textId="0C54DEE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50</w:t>
            </w:r>
          </w:p>
        </w:tc>
      </w:tr>
      <w:tr w:rsidR="00874EBB" w:rsidRPr="007075B2" w14:paraId="32A27602" w14:textId="77777777" w:rsidTr="00517D6C">
        <w:trPr>
          <w:trHeight w:val="233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183FD4B0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CF2B91" w14:textId="2EF811F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0.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4C65" w14:textId="7DD7217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.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75B1" w14:textId="412B335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7.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C737" w14:textId="315E308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7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607F" w14:textId="0579932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DEF9" w14:textId="240EF14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4D398" w14:textId="6C4BB7F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4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3F97" w14:textId="2FDC6F6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2.4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39267BC" w14:textId="36AA3D4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6</w:t>
            </w:r>
          </w:p>
        </w:tc>
      </w:tr>
      <w:tr w:rsidR="00874EBB" w:rsidRPr="007075B2" w14:paraId="3146BF04" w14:textId="77777777" w:rsidTr="00517D6C">
        <w:trPr>
          <w:trHeight w:val="8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1D95F4FC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CE41B40" w14:textId="3BFC85A2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3.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2676" w14:textId="619F795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7041" w14:textId="3DFE97C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8.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6354" w14:textId="6B11AEB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7.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04EC8" w14:textId="2067B0B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2.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0A26" w14:textId="44F426F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3630" w14:textId="65889A1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4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95DE" w14:textId="448B5611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4.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F1A5BF5" w14:textId="3071A67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0</w:t>
            </w:r>
          </w:p>
        </w:tc>
      </w:tr>
      <w:tr w:rsidR="00874EBB" w:rsidRPr="007075B2" w14:paraId="39CB51F4" w14:textId="77777777" w:rsidTr="00517D6C">
        <w:trPr>
          <w:trHeight w:val="224"/>
          <w:jc w:val="center"/>
        </w:trPr>
        <w:tc>
          <w:tcPr>
            <w:tcW w:w="2014" w:type="dxa"/>
            <w:tcBorders>
              <w:bottom w:val="nil"/>
              <w:right w:val="single" w:sz="12" w:space="0" w:color="auto"/>
            </w:tcBorders>
            <w:hideMark/>
          </w:tcPr>
          <w:p w14:paraId="021ABD6C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6E177DA" w14:textId="130CDAD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87.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D911" w14:textId="6F34EE6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.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716C0" w14:textId="5CAAE65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8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098B9" w14:textId="2354953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8.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A3F0" w14:textId="7EED3C7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E08B" w14:textId="6E367B9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2EA5F" w14:textId="3B31787A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5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08FE" w14:textId="73E7A19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7.7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DC3C0E1" w14:textId="182EB2F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2</w:t>
            </w:r>
          </w:p>
        </w:tc>
      </w:tr>
      <w:tr w:rsidR="00874EBB" w:rsidRPr="007075B2" w14:paraId="3D0E307A" w14:textId="77777777" w:rsidTr="00351FDB">
        <w:trPr>
          <w:trHeight w:val="170"/>
          <w:jc w:val="center"/>
        </w:trPr>
        <w:tc>
          <w:tcPr>
            <w:tcW w:w="2014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813CBCA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7DEF88" w14:textId="5295501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4.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5B0482" w14:textId="452DE3A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C8A960" w14:textId="0C82ABE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16798E" w14:textId="0C0A500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420079" w14:textId="02AE025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18EB29" w14:textId="689C10CD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026F7F" w14:textId="463D82D5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na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7C0851" w14:textId="40D1079C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57F993" w14:textId="2E1DCA88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inf</w:t>
            </w:r>
          </w:p>
        </w:tc>
      </w:tr>
      <w:tr w:rsidR="00874EBB" w:rsidRPr="007075B2" w14:paraId="547BAC26" w14:textId="77777777" w:rsidTr="00351FDB">
        <w:trPr>
          <w:trHeight w:val="224"/>
          <w:jc w:val="center"/>
        </w:trPr>
        <w:tc>
          <w:tcPr>
            <w:tcW w:w="201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4669B60" w14:textId="77777777" w:rsidR="00517D6C" w:rsidRPr="007075B2" w:rsidRDefault="00517D6C" w:rsidP="00517D6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Maximized PPV</w:t>
            </w:r>
          </w:p>
        </w:tc>
        <w:tc>
          <w:tcPr>
            <w:tcW w:w="1672" w:type="dxa"/>
            <w:tcBorders>
              <w:top w:val="nil"/>
              <w:left w:val="single" w:sz="8" w:space="0" w:color="000000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6390A9" w14:textId="47EF9B99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2.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B1749E" w14:textId="4E310E67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D3A757" w14:textId="4B026CBE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4.3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C79B8F" w14:textId="3712A15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A78675" w14:textId="60C5860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6.2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DDF140" w14:textId="14B30C64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99.8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37CE74F" w14:textId="33EF1000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0.05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C2B158" w14:textId="7545A843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36.8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D1A4952" w14:textId="0C55117F" w:rsidR="00517D6C" w:rsidRPr="00517D6C" w:rsidRDefault="00517D6C" w:rsidP="00517D6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7D6C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16</w:t>
            </w:r>
          </w:p>
        </w:tc>
      </w:tr>
    </w:tbl>
    <w:p w14:paraId="2F03427D" w14:textId="113DDED9" w:rsidR="00224F56" w:rsidRPr="00F14051" w:rsidRDefault="00517D6C" w:rsidP="008D314F">
      <w:pPr>
        <w:spacing w:line="240" w:lineRule="auto"/>
        <w:rPr>
          <w:rFonts w:ascii="Arial" w:hAnsi="Arial" w:cs="Arial"/>
          <w:sz w:val="18"/>
        </w:rPr>
      </w:pPr>
      <w:r w:rsidRPr="00AB05D7">
        <w:rPr>
          <w:rFonts w:ascii="Arial" w:hAnsi="Arial"/>
          <w:sz w:val="14"/>
        </w:rPr>
        <w:t>Abbreviations</w:t>
      </w:r>
      <w:r w:rsidRPr="0094304E">
        <w:rPr>
          <w:rFonts w:ascii="Arial" w:hAnsi="Arial" w:cs="Arial"/>
          <w:bCs/>
          <w:sz w:val="14"/>
        </w:rPr>
        <w:t xml:space="preserve">: </w:t>
      </w:r>
      <w:r w:rsidRPr="00AB05D7">
        <w:rPr>
          <w:rFonts w:ascii="Arial" w:hAnsi="Arial"/>
          <w:sz w:val="14"/>
        </w:rPr>
        <w:t>DNN</w:t>
      </w:r>
      <w:r w:rsidRPr="0094304E">
        <w:rPr>
          <w:rFonts w:ascii="Arial" w:hAnsi="Arial" w:cs="Arial"/>
          <w:bCs/>
          <w:sz w:val="14"/>
        </w:rPr>
        <w:t xml:space="preserve">: deep neural network; </w:t>
      </w:r>
      <w:r w:rsidRPr="00AB05D7">
        <w:rPr>
          <w:rFonts w:ascii="Arial" w:hAnsi="Arial"/>
          <w:sz w:val="14"/>
        </w:rPr>
        <w:t>GBM</w:t>
      </w:r>
      <w:r w:rsidRPr="0094304E">
        <w:rPr>
          <w:rFonts w:ascii="Arial" w:hAnsi="Arial" w:cs="Arial"/>
          <w:bCs/>
          <w:sz w:val="14"/>
        </w:rPr>
        <w:t xml:space="preserve">: gradient boosting machine; </w:t>
      </w:r>
      <w:r w:rsidRPr="00AB05D7">
        <w:rPr>
          <w:rFonts w:ascii="Arial" w:hAnsi="Arial"/>
          <w:sz w:val="14"/>
        </w:rPr>
        <w:t>INF</w:t>
      </w:r>
      <w:r w:rsidRPr="0094304E">
        <w:rPr>
          <w:rFonts w:ascii="Arial" w:hAnsi="Arial" w:cs="Arial"/>
          <w:bCs/>
          <w:sz w:val="14"/>
        </w:rPr>
        <w:t xml:space="preserve">: infinity; </w:t>
      </w:r>
      <w:r w:rsidRPr="00AB05D7">
        <w:rPr>
          <w:rFonts w:ascii="Arial" w:hAnsi="Arial"/>
          <w:sz w:val="14"/>
        </w:rPr>
        <w:t>N/A</w:t>
      </w:r>
      <w:r w:rsidRPr="0094304E">
        <w:rPr>
          <w:rFonts w:ascii="Arial" w:hAnsi="Arial" w:cs="Arial"/>
          <w:bCs/>
          <w:sz w:val="14"/>
        </w:rPr>
        <w:t xml:space="preserve">: not able to calculated; </w:t>
      </w:r>
      <w:r w:rsidRPr="00AB05D7">
        <w:rPr>
          <w:rFonts w:ascii="Arial" w:hAnsi="Arial"/>
          <w:sz w:val="14"/>
        </w:rPr>
        <w:t>NNE</w:t>
      </w:r>
      <w:r w:rsidRPr="0094304E">
        <w:rPr>
          <w:rFonts w:ascii="Arial" w:hAnsi="Arial" w:cs="Arial"/>
          <w:bCs/>
          <w:sz w:val="14"/>
        </w:rPr>
        <w:t xml:space="preserve">: number needed to evaluate; </w:t>
      </w:r>
      <w:r w:rsidRPr="00AB05D7">
        <w:rPr>
          <w:rFonts w:ascii="Arial" w:hAnsi="Arial"/>
          <w:sz w:val="14"/>
        </w:rPr>
        <w:t>NPV</w:t>
      </w:r>
      <w:r w:rsidRPr="0094304E">
        <w:rPr>
          <w:rFonts w:ascii="Arial" w:hAnsi="Arial" w:cs="Arial"/>
          <w:bCs/>
          <w:sz w:val="14"/>
        </w:rPr>
        <w:t xml:space="preserve">: negative predictive values; </w:t>
      </w:r>
      <w:r w:rsidRPr="00AB05D7">
        <w:rPr>
          <w:rFonts w:ascii="Arial" w:hAnsi="Arial"/>
          <w:sz w:val="14"/>
        </w:rPr>
        <w:t>PLR</w:t>
      </w:r>
      <w:r w:rsidRPr="0094304E">
        <w:rPr>
          <w:rFonts w:ascii="Arial" w:hAnsi="Arial" w:cs="Arial"/>
          <w:bCs/>
          <w:sz w:val="14"/>
        </w:rPr>
        <w:t xml:space="preserve">: positive likelihood ratio; </w:t>
      </w:r>
      <w:r w:rsidRPr="00AB05D7">
        <w:rPr>
          <w:rFonts w:ascii="Arial" w:hAnsi="Arial"/>
          <w:sz w:val="14"/>
        </w:rPr>
        <w:t>PPV</w:t>
      </w:r>
      <w:r w:rsidRPr="0094304E">
        <w:rPr>
          <w:rFonts w:ascii="Arial" w:hAnsi="Arial" w:cs="Arial"/>
          <w:bCs/>
          <w:sz w:val="14"/>
        </w:rPr>
        <w:t xml:space="preserve">: positive predictive values; </w:t>
      </w:r>
      <w:r w:rsidRPr="00AB05D7">
        <w:rPr>
          <w:rFonts w:ascii="Arial" w:hAnsi="Arial"/>
          <w:sz w:val="14"/>
        </w:rPr>
        <w:t>RF</w:t>
      </w:r>
      <w:r w:rsidRPr="0094304E">
        <w:rPr>
          <w:rFonts w:ascii="Arial" w:hAnsi="Arial" w:cs="Arial"/>
          <w:bCs/>
          <w:sz w:val="14"/>
        </w:rPr>
        <w:t>: random forest.</w:t>
      </w:r>
      <w:r w:rsidRPr="0094304E">
        <w:rPr>
          <w:rFonts w:ascii="Arial" w:hAnsi="Arial" w:cs="Arial"/>
          <w:bCs/>
          <w:sz w:val="14"/>
        </w:rPr>
        <w:br/>
      </w:r>
      <w:r w:rsidRPr="00351FDB">
        <w:rPr>
          <w:rFonts w:ascii="Arial" w:hAnsi="Arial" w:cs="Arial"/>
          <w:sz w:val="14"/>
          <w:vertAlign w:val="superscript"/>
        </w:rPr>
        <w:t>a</w:t>
      </w:r>
      <w:r w:rsidRPr="00351FDB">
        <w:rPr>
          <w:rFonts w:ascii="Arial" w:hAnsi="Arial" w:cs="Arial"/>
          <w:sz w:val="14"/>
        </w:rPr>
        <w:t xml:space="preserve">: Scores were calculated by predicted probability multiplied </w:t>
      </w:r>
      <w:r w:rsidR="0096186A">
        <w:rPr>
          <w:rFonts w:ascii="Arial" w:hAnsi="Arial" w:cs="Arial"/>
          <w:sz w:val="14"/>
        </w:rPr>
        <w:t xml:space="preserve">by </w:t>
      </w:r>
      <w:r w:rsidRPr="00351FDB">
        <w:rPr>
          <w:rFonts w:ascii="Arial" w:hAnsi="Arial" w:cs="Arial"/>
          <w:sz w:val="14"/>
        </w:rPr>
        <w:t xml:space="preserve">100. Score threshold refers to the score used to classify or predict individuals with OUD (i.e., ≥ the threshold) </w:t>
      </w:r>
      <w:r w:rsidRPr="00351FDB">
        <w:rPr>
          <w:rFonts w:ascii="Arial" w:hAnsi="Arial" w:cs="Arial"/>
          <w:sz w:val="14"/>
        </w:rPr>
        <w:lastRenderedPageBreak/>
        <w:t>vs. non-OUD (i.e., &lt;threshold)</w:t>
      </w:r>
      <w:r w:rsidRPr="00351FDB">
        <w:rPr>
          <w:rFonts w:ascii="Arial" w:hAnsi="Arial" w:cs="Arial"/>
          <w:sz w:val="14"/>
        </w:rPr>
        <w:br/>
      </w:r>
      <w:r w:rsidRPr="00351FDB">
        <w:rPr>
          <w:rFonts w:ascii="Arial" w:hAnsi="Arial" w:cs="Arial"/>
          <w:sz w:val="14"/>
          <w:vertAlign w:val="superscript"/>
        </w:rPr>
        <w:t>b</w:t>
      </w:r>
      <w:r w:rsidRPr="00351FDB">
        <w:rPr>
          <w:rFonts w:ascii="Arial" w:hAnsi="Arial" w:cs="Arial"/>
          <w:sz w:val="14"/>
        </w:rPr>
        <w:t>: Optimized threshold was calculated by the Youden Index to achieve balanced sensitivity and specificity.</w:t>
      </w:r>
      <w:r w:rsidR="008D314F" w:rsidRPr="00F14051">
        <w:rPr>
          <w:rFonts w:ascii="Arial" w:hAnsi="Arial" w:cs="Arial"/>
          <w:sz w:val="18"/>
        </w:rPr>
        <w:t xml:space="preserve"> </w:t>
      </w:r>
    </w:p>
    <w:sectPr w:rsidR="00224F56" w:rsidRPr="00F14051" w:rsidSect="009863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C2C29B" w14:textId="77777777" w:rsidR="00776968" w:rsidRDefault="00776968" w:rsidP="00C52ADA">
      <w:pPr>
        <w:spacing w:after="0" w:line="240" w:lineRule="auto"/>
      </w:pPr>
      <w:r>
        <w:separator/>
      </w:r>
    </w:p>
  </w:endnote>
  <w:endnote w:type="continuationSeparator" w:id="0">
    <w:p w14:paraId="675646FF" w14:textId="77777777" w:rsidR="00776968" w:rsidRDefault="00776968" w:rsidP="00C52ADA">
      <w:pPr>
        <w:spacing w:after="0" w:line="240" w:lineRule="auto"/>
      </w:pPr>
      <w:r>
        <w:continuationSeparator/>
      </w:r>
    </w:p>
  </w:endnote>
  <w:endnote w:type="continuationNotice" w:id="1">
    <w:p w14:paraId="24116AF8" w14:textId="77777777" w:rsidR="00776968" w:rsidRDefault="0077696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0835A6" w14:textId="77777777" w:rsidR="00551827" w:rsidRDefault="005518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7074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CD8204" w14:textId="7F897415" w:rsidR="002148A9" w:rsidRDefault="002148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5314E997" w14:textId="77777777" w:rsidR="002148A9" w:rsidRDefault="002148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B45B75" w14:textId="77777777" w:rsidR="00551827" w:rsidRDefault="005518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2C07CB" w14:textId="77777777" w:rsidR="00776968" w:rsidRDefault="00776968" w:rsidP="00C52ADA">
      <w:pPr>
        <w:spacing w:after="0" w:line="240" w:lineRule="auto"/>
      </w:pPr>
      <w:r>
        <w:separator/>
      </w:r>
    </w:p>
  </w:footnote>
  <w:footnote w:type="continuationSeparator" w:id="0">
    <w:p w14:paraId="006D5BD7" w14:textId="77777777" w:rsidR="00776968" w:rsidRDefault="00776968" w:rsidP="00C52ADA">
      <w:pPr>
        <w:spacing w:after="0" w:line="240" w:lineRule="auto"/>
      </w:pPr>
      <w:r>
        <w:continuationSeparator/>
      </w:r>
    </w:p>
  </w:footnote>
  <w:footnote w:type="continuationNotice" w:id="1">
    <w:p w14:paraId="1A81ED67" w14:textId="77777777" w:rsidR="00776968" w:rsidRDefault="0077696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8DF851" w14:textId="77777777" w:rsidR="00551827" w:rsidRDefault="005518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98244" w14:textId="717AAE11" w:rsidR="002148A9" w:rsidRPr="008A0985" w:rsidRDefault="002148A9" w:rsidP="00C52ADA">
    <w:pPr>
      <w:pStyle w:val="Header"/>
      <w:jc w:val="center"/>
      <w:rPr>
        <w:rFonts w:ascii="Arial" w:hAnsi="Arial" w:cs="Arial"/>
        <w:b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6B0FF0" w14:textId="77777777" w:rsidR="00551827" w:rsidRDefault="005518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8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zawz0tvzreie22ar50xz7x0tz2pxar259&quot;&gt;Untitled Library&lt;record-ids&gt;&lt;item&gt;39&lt;/item&gt;&lt;item&gt;41&lt;/item&gt;&lt;item&gt;42&lt;/item&gt;&lt;item&gt;50&lt;/item&gt;&lt;item&gt;60&lt;/item&gt;&lt;item&gt;62&lt;/item&gt;&lt;item&gt;63&lt;/item&gt;&lt;item&gt;64&lt;/item&gt;&lt;item&gt;66&lt;/item&gt;&lt;item&gt;67&lt;/item&gt;&lt;item&gt;68&lt;/item&gt;&lt;/record-ids&gt;&lt;/item&gt;&lt;/Libraries&gt;"/>
  </w:docVars>
  <w:rsids>
    <w:rsidRoot w:val="00C52ADA"/>
    <w:rsid w:val="000015F6"/>
    <w:rsid w:val="0000453A"/>
    <w:rsid w:val="00006499"/>
    <w:rsid w:val="000118EE"/>
    <w:rsid w:val="00012C8B"/>
    <w:rsid w:val="00013DA6"/>
    <w:rsid w:val="00014FB9"/>
    <w:rsid w:val="00022F54"/>
    <w:rsid w:val="00024909"/>
    <w:rsid w:val="00030E15"/>
    <w:rsid w:val="00031303"/>
    <w:rsid w:val="00035B07"/>
    <w:rsid w:val="00035CB0"/>
    <w:rsid w:val="000371ED"/>
    <w:rsid w:val="000421E7"/>
    <w:rsid w:val="00043259"/>
    <w:rsid w:val="00043635"/>
    <w:rsid w:val="00046178"/>
    <w:rsid w:val="00046775"/>
    <w:rsid w:val="00047F5C"/>
    <w:rsid w:val="00050C38"/>
    <w:rsid w:val="00057003"/>
    <w:rsid w:val="000602B1"/>
    <w:rsid w:val="00061AB0"/>
    <w:rsid w:val="00061BEA"/>
    <w:rsid w:val="00063A93"/>
    <w:rsid w:val="00063E30"/>
    <w:rsid w:val="0006522C"/>
    <w:rsid w:val="00074657"/>
    <w:rsid w:val="000752B4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32EB"/>
    <w:rsid w:val="000A70F5"/>
    <w:rsid w:val="000A7170"/>
    <w:rsid w:val="000B24D6"/>
    <w:rsid w:val="000B7938"/>
    <w:rsid w:val="000C0A13"/>
    <w:rsid w:val="000C66B6"/>
    <w:rsid w:val="000C7CFE"/>
    <w:rsid w:val="000D0030"/>
    <w:rsid w:val="000D63E4"/>
    <w:rsid w:val="000E3512"/>
    <w:rsid w:val="000E599B"/>
    <w:rsid w:val="000F41EA"/>
    <w:rsid w:val="000F598C"/>
    <w:rsid w:val="000F77CD"/>
    <w:rsid w:val="00102841"/>
    <w:rsid w:val="00105D06"/>
    <w:rsid w:val="00106E07"/>
    <w:rsid w:val="0011007B"/>
    <w:rsid w:val="0011050F"/>
    <w:rsid w:val="001105FD"/>
    <w:rsid w:val="00114E35"/>
    <w:rsid w:val="0011530C"/>
    <w:rsid w:val="00117493"/>
    <w:rsid w:val="001209C7"/>
    <w:rsid w:val="001217AA"/>
    <w:rsid w:val="001318F1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7E"/>
    <w:rsid w:val="001459C8"/>
    <w:rsid w:val="001544C3"/>
    <w:rsid w:val="0015643B"/>
    <w:rsid w:val="001626AC"/>
    <w:rsid w:val="00167177"/>
    <w:rsid w:val="00173ED3"/>
    <w:rsid w:val="001839D3"/>
    <w:rsid w:val="00186688"/>
    <w:rsid w:val="00187874"/>
    <w:rsid w:val="00192031"/>
    <w:rsid w:val="00192DA7"/>
    <w:rsid w:val="00193013"/>
    <w:rsid w:val="00195A76"/>
    <w:rsid w:val="00195E48"/>
    <w:rsid w:val="001A171A"/>
    <w:rsid w:val="001A530C"/>
    <w:rsid w:val="001B0663"/>
    <w:rsid w:val="001C24CB"/>
    <w:rsid w:val="001C2D54"/>
    <w:rsid w:val="001C3303"/>
    <w:rsid w:val="001C4AD8"/>
    <w:rsid w:val="001C739B"/>
    <w:rsid w:val="001D4E9F"/>
    <w:rsid w:val="001D4F3E"/>
    <w:rsid w:val="001D7E11"/>
    <w:rsid w:val="001E0E0E"/>
    <w:rsid w:val="001E1DC0"/>
    <w:rsid w:val="001E2C32"/>
    <w:rsid w:val="001E6126"/>
    <w:rsid w:val="001E6818"/>
    <w:rsid w:val="001F03E1"/>
    <w:rsid w:val="001F0DDF"/>
    <w:rsid w:val="001F3473"/>
    <w:rsid w:val="001F3ED6"/>
    <w:rsid w:val="001F3FE9"/>
    <w:rsid w:val="001F666A"/>
    <w:rsid w:val="002006D4"/>
    <w:rsid w:val="002006F2"/>
    <w:rsid w:val="002012BF"/>
    <w:rsid w:val="00204B55"/>
    <w:rsid w:val="002117A8"/>
    <w:rsid w:val="002148A9"/>
    <w:rsid w:val="002170E3"/>
    <w:rsid w:val="00224F56"/>
    <w:rsid w:val="00234497"/>
    <w:rsid w:val="00235F86"/>
    <w:rsid w:val="002439FD"/>
    <w:rsid w:val="002448AF"/>
    <w:rsid w:val="00251297"/>
    <w:rsid w:val="00253343"/>
    <w:rsid w:val="002571E1"/>
    <w:rsid w:val="002577EB"/>
    <w:rsid w:val="00260193"/>
    <w:rsid w:val="00262346"/>
    <w:rsid w:val="00266EEF"/>
    <w:rsid w:val="002674B7"/>
    <w:rsid w:val="0027285A"/>
    <w:rsid w:val="00274E59"/>
    <w:rsid w:val="002750D8"/>
    <w:rsid w:val="00281E69"/>
    <w:rsid w:val="002841DD"/>
    <w:rsid w:val="0029142D"/>
    <w:rsid w:val="002924FF"/>
    <w:rsid w:val="0029420C"/>
    <w:rsid w:val="002943EB"/>
    <w:rsid w:val="0029540D"/>
    <w:rsid w:val="002A044C"/>
    <w:rsid w:val="002A120D"/>
    <w:rsid w:val="002A3214"/>
    <w:rsid w:val="002B08EC"/>
    <w:rsid w:val="002B1BD3"/>
    <w:rsid w:val="002B5021"/>
    <w:rsid w:val="002B6BFF"/>
    <w:rsid w:val="002C5BF8"/>
    <w:rsid w:val="002C6060"/>
    <w:rsid w:val="002C6C2D"/>
    <w:rsid w:val="002D2525"/>
    <w:rsid w:val="002D2CE6"/>
    <w:rsid w:val="002D699A"/>
    <w:rsid w:val="002D7904"/>
    <w:rsid w:val="002E58E8"/>
    <w:rsid w:val="002E796C"/>
    <w:rsid w:val="002F4736"/>
    <w:rsid w:val="002F49A4"/>
    <w:rsid w:val="0030174B"/>
    <w:rsid w:val="00302032"/>
    <w:rsid w:val="003026A6"/>
    <w:rsid w:val="00304552"/>
    <w:rsid w:val="00317243"/>
    <w:rsid w:val="00317FC7"/>
    <w:rsid w:val="00317FF7"/>
    <w:rsid w:val="0032224C"/>
    <w:rsid w:val="00322FFB"/>
    <w:rsid w:val="003366C4"/>
    <w:rsid w:val="00340AD2"/>
    <w:rsid w:val="003412B3"/>
    <w:rsid w:val="003450EE"/>
    <w:rsid w:val="003504C0"/>
    <w:rsid w:val="00351FDB"/>
    <w:rsid w:val="00357137"/>
    <w:rsid w:val="00362514"/>
    <w:rsid w:val="003648BF"/>
    <w:rsid w:val="0036676D"/>
    <w:rsid w:val="00367257"/>
    <w:rsid w:val="00370F5E"/>
    <w:rsid w:val="00371F5F"/>
    <w:rsid w:val="003727EE"/>
    <w:rsid w:val="00373589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4EF2"/>
    <w:rsid w:val="003C5543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4285"/>
    <w:rsid w:val="003F78BD"/>
    <w:rsid w:val="003F7F2B"/>
    <w:rsid w:val="00401373"/>
    <w:rsid w:val="0040147F"/>
    <w:rsid w:val="00401C48"/>
    <w:rsid w:val="004047D8"/>
    <w:rsid w:val="0040662F"/>
    <w:rsid w:val="00413F3E"/>
    <w:rsid w:val="00416778"/>
    <w:rsid w:val="004174F7"/>
    <w:rsid w:val="004220F6"/>
    <w:rsid w:val="004245E5"/>
    <w:rsid w:val="00436606"/>
    <w:rsid w:val="004374BC"/>
    <w:rsid w:val="00437D1D"/>
    <w:rsid w:val="0044736A"/>
    <w:rsid w:val="00450D70"/>
    <w:rsid w:val="004511FD"/>
    <w:rsid w:val="004578FC"/>
    <w:rsid w:val="00461260"/>
    <w:rsid w:val="004661B7"/>
    <w:rsid w:val="00471604"/>
    <w:rsid w:val="00473719"/>
    <w:rsid w:val="00473D43"/>
    <w:rsid w:val="00474900"/>
    <w:rsid w:val="00474959"/>
    <w:rsid w:val="004772D8"/>
    <w:rsid w:val="004804DE"/>
    <w:rsid w:val="00481398"/>
    <w:rsid w:val="0048214A"/>
    <w:rsid w:val="004821D4"/>
    <w:rsid w:val="004873A1"/>
    <w:rsid w:val="00487D3B"/>
    <w:rsid w:val="004915C4"/>
    <w:rsid w:val="00495F50"/>
    <w:rsid w:val="0049775D"/>
    <w:rsid w:val="004A14AA"/>
    <w:rsid w:val="004A2B92"/>
    <w:rsid w:val="004A2C3F"/>
    <w:rsid w:val="004A51AD"/>
    <w:rsid w:val="004A7FFE"/>
    <w:rsid w:val="004B1839"/>
    <w:rsid w:val="004B7084"/>
    <w:rsid w:val="004B7B8B"/>
    <w:rsid w:val="004B7EA6"/>
    <w:rsid w:val="004C0490"/>
    <w:rsid w:val="004C46A4"/>
    <w:rsid w:val="004D6011"/>
    <w:rsid w:val="004E1169"/>
    <w:rsid w:val="004E1667"/>
    <w:rsid w:val="004E44DE"/>
    <w:rsid w:val="004F1C8B"/>
    <w:rsid w:val="004F39DF"/>
    <w:rsid w:val="004F7C4C"/>
    <w:rsid w:val="004F7D63"/>
    <w:rsid w:val="004F7F69"/>
    <w:rsid w:val="00500CCE"/>
    <w:rsid w:val="005027D6"/>
    <w:rsid w:val="0050497A"/>
    <w:rsid w:val="00515129"/>
    <w:rsid w:val="00515393"/>
    <w:rsid w:val="00515675"/>
    <w:rsid w:val="00517D6C"/>
    <w:rsid w:val="0052309D"/>
    <w:rsid w:val="00524281"/>
    <w:rsid w:val="00526169"/>
    <w:rsid w:val="005265CE"/>
    <w:rsid w:val="0052703D"/>
    <w:rsid w:val="00531349"/>
    <w:rsid w:val="00533359"/>
    <w:rsid w:val="005364B6"/>
    <w:rsid w:val="00540BB3"/>
    <w:rsid w:val="00551827"/>
    <w:rsid w:val="00556444"/>
    <w:rsid w:val="00560CC8"/>
    <w:rsid w:val="0056188B"/>
    <w:rsid w:val="00561EAC"/>
    <w:rsid w:val="00564105"/>
    <w:rsid w:val="005670C0"/>
    <w:rsid w:val="00572CEC"/>
    <w:rsid w:val="005812F9"/>
    <w:rsid w:val="00582BB9"/>
    <w:rsid w:val="00583176"/>
    <w:rsid w:val="00587FF5"/>
    <w:rsid w:val="005924E0"/>
    <w:rsid w:val="00594E24"/>
    <w:rsid w:val="00597148"/>
    <w:rsid w:val="005973BA"/>
    <w:rsid w:val="00597463"/>
    <w:rsid w:val="005A24E8"/>
    <w:rsid w:val="005B1372"/>
    <w:rsid w:val="005B1BC2"/>
    <w:rsid w:val="005B1E5D"/>
    <w:rsid w:val="005B5F90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39E6"/>
    <w:rsid w:val="00624029"/>
    <w:rsid w:val="0062758E"/>
    <w:rsid w:val="00630D18"/>
    <w:rsid w:val="0063252B"/>
    <w:rsid w:val="00642EB9"/>
    <w:rsid w:val="006432F0"/>
    <w:rsid w:val="00650285"/>
    <w:rsid w:val="006506BC"/>
    <w:rsid w:val="00651384"/>
    <w:rsid w:val="006603F7"/>
    <w:rsid w:val="00661CA7"/>
    <w:rsid w:val="00663FF4"/>
    <w:rsid w:val="00664D80"/>
    <w:rsid w:val="00664FF4"/>
    <w:rsid w:val="006664BE"/>
    <w:rsid w:val="0067259E"/>
    <w:rsid w:val="00673586"/>
    <w:rsid w:val="0067430C"/>
    <w:rsid w:val="00677194"/>
    <w:rsid w:val="00681623"/>
    <w:rsid w:val="00684ECB"/>
    <w:rsid w:val="00685136"/>
    <w:rsid w:val="006858B3"/>
    <w:rsid w:val="00685CF2"/>
    <w:rsid w:val="006863A5"/>
    <w:rsid w:val="006869AE"/>
    <w:rsid w:val="00686B20"/>
    <w:rsid w:val="006872E1"/>
    <w:rsid w:val="00692618"/>
    <w:rsid w:val="00692F6D"/>
    <w:rsid w:val="006938B2"/>
    <w:rsid w:val="006A1730"/>
    <w:rsid w:val="006A429B"/>
    <w:rsid w:val="006A47D3"/>
    <w:rsid w:val="006A56B5"/>
    <w:rsid w:val="006B0BB6"/>
    <w:rsid w:val="006B31E4"/>
    <w:rsid w:val="006B50FB"/>
    <w:rsid w:val="006B53F0"/>
    <w:rsid w:val="006B6689"/>
    <w:rsid w:val="006B72AB"/>
    <w:rsid w:val="006C0D78"/>
    <w:rsid w:val="006C3768"/>
    <w:rsid w:val="006C3FA0"/>
    <w:rsid w:val="006C6009"/>
    <w:rsid w:val="006C6F47"/>
    <w:rsid w:val="006D3BDD"/>
    <w:rsid w:val="006D7901"/>
    <w:rsid w:val="006E0571"/>
    <w:rsid w:val="006E0E4C"/>
    <w:rsid w:val="006E75D8"/>
    <w:rsid w:val="006E7825"/>
    <w:rsid w:val="006E78CA"/>
    <w:rsid w:val="006F1BAC"/>
    <w:rsid w:val="006F3FB9"/>
    <w:rsid w:val="006F726F"/>
    <w:rsid w:val="007028FD"/>
    <w:rsid w:val="007039E6"/>
    <w:rsid w:val="007064F4"/>
    <w:rsid w:val="007075B2"/>
    <w:rsid w:val="00711FB0"/>
    <w:rsid w:val="00722091"/>
    <w:rsid w:val="00726534"/>
    <w:rsid w:val="00732C2E"/>
    <w:rsid w:val="007434FB"/>
    <w:rsid w:val="00745BF8"/>
    <w:rsid w:val="0074696D"/>
    <w:rsid w:val="0075200F"/>
    <w:rsid w:val="00756307"/>
    <w:rsid w:val="00756479"/>
    <w:rsid w:val="007579CE"/>
    <w:rsid w:val="0076208B"/>
    <w:rsid w:val="007638D7"/>
    <w:rsid w:val="00765DD8"/>
    <w:rsid w:val="00767E51"/>
    <w:rsid w:val="00771038"/>
    <w:rsid w:val="00775E40"/>
    <w:rsid w:val="00776968"/>
    <w:rsid w:val="00787104"/>
    <w:rsid w:val="0079638F"/>
    <w:rsid w:val="00796CBD"/>
    <w:rsid w:val="007A0EB0"/>
    <w:rsid w:val="007A10AA"/>
    <w:rsid w:val="007A51E9"/>
    <w:rsid w:val="007A6062"/>
    <w:rsid w:val="007B3DD5"/>
    <w:rsid w:val="007B61EC"/>
    <w:rsid w:val="007B738B"/>
    <w:rsid w:val="007C23AC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2E7C"/>
    <w:rsid w:val="00827FEE"/>
    <w:rsid w:val="00831873"/>
    <w:rsid w:val="00834F68"/>
    <w:rsid w:val="00840630"/>
    <w:rsid w:val="00840AA5"/>
    <w:rsid w:val="008418C8"/>
    <w:rsid w:val="008420D5"/>
    <w:rsid w:val="0084769D"/>
    <w:rsid w:val="00850224"/>
    <w:rsid w:val="0086544E"/>
    <w:rsid w:val="00870451"/>
    <w:rsid w:val="00873DF9"/>
    <w:rsid w:val="00874EBB"/>
    <w:rsid w:val="00880173"/>
    <w:rsid w:val="008850C0"/>
    <w:rsid w:val="00886C6D"/>
    <w:rsid w:val="008915FD"/>
    <w:rsid w:val="00893701"/>
    <w:rsid w:val="008951CE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BDF"/>
    <w:rsid w:val="008C17DA"/>
    <w:rsid w:val="008C4219"/>
    <w:rsid w:val="008C4B6D"/>
    <w:rsid w:val="008D314F"/>
    <w:rsid w:val="008E16B0"/>
    <w:rsid w:val="008E68E7"/>
    <w:rsid w:val="008E7396"/>
    <w:rsid w:val="008F2A0A"/>
    <w:rsid w:val="00903D36"/>
    <w:rsid w:val="0090608A"/>
    <w:rsid w:val="009071C4"/>
    <w:rsid w:val="0091242F"/>
    <w:rsid w:val="009221F8"/>
    <w:rsid w:val="009242DC"/>
    <w:rsid w:val="0093108B"/>
    <w:rsid w:val="00931E01"/>
    <w:rsid w:val="00932296"/>
    <w:rsid w:val="0093332D"/>
    <w:rsid w:val="0093370A"/>
    <w:rsid w:val="00937245"/>
    <w:rsid w:val="0094304E"/>
    <w:rsid w:val="00946E07"/>
    <w:rsid w:val="009537ED"/>
    <w:rsid w:val="00957852"/>
    <w:rsid w:val="0096078A"/>
    <w:rsid w:val="0096186A"/>
    <w:rsid w:val="0097061B"/>
    <w:rsid w:val="00971331"/>
    <w:rsid w:val="00976631"/>
    <w:rsid w:val="00981ADB"/>
    <w:rsid w:val="00981F7F"/>
    <w:rsid w:val="00981FD0"/>
    <w:rsid w:val="00982125"/>
    <w:rsid w:val="0098635D"/>
    <w:rsid w:val="00986E96"/>
    <w:rsid w:val="00996786"/>
    <w:rsid w:val="009A1591"/>
    <w:rsid w:val="009A21D2"/>
    <w:rsid w:val="009A6021"/>
    <w:rsid w:val="009B204F"/>
    <w:rsid w:val="009B2348"/>
    <w:rsid w:val="009B507F"/>
    <w:rsid w:val="009B54F4"/>
    <w:rsid w:val="009B6324"/>
    <w:rsid w:val="009C0B0F"/>
    <w:rsid w:val="009C4877"/>
    <w:rsid w:val="009C7129"/>
    <w:rsid w:val="009D0A16"/>
    <w:rsid w:val="009D56C7"/>
    <w:rsid w:val="009D575A"/>
    <w:rsid w:val="009E1AB2"/>
    <w:rsid w:val="009F23CB"/>
    <w:rsid w:val="009F476A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54C0"/>
    <w:rsid w:val="00A40EAF"/>
    <w:rsid w:val="00A41940"/>
    <w:rsid w:val="00A51A57"/>
    <w:rsid w:val="00A63CFD"/>
    <w:rsid w:val="00A646DB"/>
    <w:rsid w:val="00A655B4"/>
    <w:rsid w:val="00A662DF"/>
    <w:rsid w:val="00A66E78"/>
    <w:rsid w:val="00A75BED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A29C5"/>
    <w:rsid w:val="00AA7639"/>
    <w:rsid w:val="00AB05D7"/>
    <w:rsid w:val="00AC02D7"/>
    <w:rsid w:val="00AC65CE"/>
    <w:rsid w:val="00AC7759"/>
    <w:rsid w:val="00AD2347"/>
    <w:rsid w:val="00AD4192"/>
    <w:rsid w:val="00AD41B7"/>
    <w:rsid w:val="00AD77A4"/>
    <w:rsid w:val="00AE10B2"/>
    <w:rsid w:val="00AE6D0F"/>
    <w:rsid w:val="00AE7649"/>
    <w:rsid w:val="00AF12A6"/>
    <w:rsid w:val="00AF3FBC"/>
    <w:rsid w:val="00AF7161"/>
    <w:rsid w:val="00B020D9"/>
    <w:rsid w:val="00B0249B"/>
    <w:rsid w:val="00B1330F"/>
    <w:rsid w:val="00B17537"/>
    <w:rsid w:val="00B17BC5"/>
    <w:rsid w:val="00B17E7E"/>
    <w:rsid w:val="00B2275D"/>
    <w:rsid w:val="00B23F30"/>
    <w:rsid w:val="00B243A2"/>
    <w:rsid w:val="00B321AE"/>
    <w:rsid w:val="00B35464"/>
    <w:rsid w:val="00B35625"/>
    <w:rsid w:val="00B405C0"/>
    <w:rsid w:val="00B40AA8"/>
    <w:rsid w:val="00B44D97"/>
    <w:rsid w:val="00B45E39"/>
    <w:rsid w:val="00B50972"/>
    <w:rsid w:val="00B509D0"/>
    <w:rsid w:val="00B537A8"/>
    <w:rsid w:val="00B54E33"/>
    <w:rsid w:val="00B55B4B"/>
    <w:rsid w:val="00B601EA"/>
    <w:rsid w:val="00B62A85"/>
    <w:rsid w:val="00B66734"/>
    <w:rsid w:val="00B67B09"/>
    <w:rsid w:val="00B81DB9"/>
    <w:rsid w:val="00B875F8"/>
    <w:rsid w:val="00B91BB9"/>
    <w:rsid w:val="00B9350C"/>
    <w:rsid w:val="00B9399D"/>
    <w:rsid w:val="00B93A9B"/>
    <w:rsid w:val="00B95E28"/>
    <w:rsid w:val="00B96C33"/>
    <w:rsid w:val="00B975A1"/>
    <w:rsid w:val="00BA0242"/>
    <w:rsid w:val="00BA68CC"/>
    <w:rsid w:val="00BB40C4"/>
    <w:rsid w:val="00BB5F8B"/>
    <w:rsid w:val="00BC04B0"/>
    <w:rsid w:val="00BC6CAB"/>
    <w:rsid w:val="00BC72CB"/>
    <w:rsid w:val="00BD2D12"/>
    <w:rsid w:val="00BD37E4"/>
    <w:rsid w:val="00BD37F4"/>
    <w:rsid w:val="00BD3AD6"/>
    <w:rsid w:val="00BD4835"/>
    <w:rsid w:val="00BD68E8"/>
    <w:rsid w:val="00BE2A06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CB3"/>
    <w:rsid w:val="00C07ADF"/>
    <w:rsid w:val="00C13D9A"/>
    <w:rsid w:val="00C13EE3"/>
    <w:rsid w:val="00C154AB"/>
    <w:rsid w:val="00C20942"/>
    <w:rsid w:val="00C22E43"/>
    <w:rsid w:val="00C23398"/>
    <w:rsid w:val="00C2347E"/>
    <w:rsid w:val="00C23BF9"/>
    <w:rsid w:val="00C25B13"/>
    <w:rsid w:val="00C2620A"/>
    <w:rsid w:val="00C31AF2"/>
    <w:rsid w:val="00C32E6B"/>
    <w:rsid w:val="00C34046"/>
    <w:rsid w:val="00C34FF2"/>
    <w:rsid w:val="00C403D3"/>
    <w:rsid w:val="00C441C1"/>
    <w:rsid w:val="00C46CC5"/>
    <w:rsid w:val="00C47702"/>
    <w:rsid w:val="00C509C4"/>
    <w:rsid w:val="00C52ADA"/>
    <w:rsid w:val="00C56E0E"/>
    <w:rsid w:val="00C5765A"/>
    <w:rsid w:val="00C60523"/>
    <w:rsid w:val="00C612BC"/>
    <w:rsid w:val="00C624CF"/>
    <w:rsid w:val="00C62543"/>
    <w:rsid w:val="00C64D63"/>
    <w:rsid w:val="00C65B09"/>
    <w:rsid w:val="00C671A2"/>
    <w:rsid w:val="00C70929"/>
    <w:rsid w:val="00C80E5A"/>
    <w:rsid w:val="00C84D64"/>
    <w:rsid w:val="00C85EF7"/>
    <w:rsid w:val="00C90A7B"/>
    <w:rsid w:val="00C92B30"/>
    <w:rsid w:val="00C93E6A"/>
    <w:rsid w:val="00C96D3A"/>
    <w:rsid w:val="00CA3D1A"/>
    <w:rsid w:val="00CA4162"/>
    <w:rsid w:val="00CA7039"/>
    <w:rsid w:val="00CB4DC9"/>
    <w:rsid w:val="00CC0F53"/>
    <w:rsid w:val="00CC39C5"/>
    <w:rsid w:val="00CC5A17"/>
    <w:rsid w:val="00CC5C8A"/>
    <w:rsid w:val="00CD3D1A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40A3F"/>
    <w:rsid w:val="00D503B0"/>
    <w:rsid w:val="00D52B86"/>
    <w:rsid w:val="00D55CE2"/>
    <w:rsid w:val="00D569D0"/>
    <w:rsid w:val="00D57FB3"/>
    <w:rsid w:val="00D60270"/>
    <w:rsid w:val="00D60D49"/>
    <w:rsid w:val="00D639C9"/>
    <w:rsid w:val="00D646E5"/>
    <w:rsid w:val="00D659CF"/>
    <w:rsid w:val="00D661C9"/>
    <w:rsid w:val="00D66A47"/>
    <w:rsid w:val="00D70667"/>
    <w:rsid w:val="00D72024"/>
    <w:rsid w:val="00D726C7"/>
    <w:rsid w:val="00D736E9"/>
    <w:rsid w:val="00D82717"/>
    <w:rsid w:val="00D83EB2"/>
    <w:rsid w:val="00D8431A"/>
    <w:rsid w:val="00D848FB"/>
    <w:rsid w:val="00D86F73"/>
    <w:rsid w:val="00D871A9"/>
    <w:rsid w:val="00D87E66"/>
    <w:rsid w:val="00D90B0E"/>
    <w:rsid w:val="00D90D2E"/>
    <w:rsid w:val="00D95E6B"/>
    <w:rsid w:val="00D96DF7"/>
    <w:rsid w:val="00DA0899"/>
    <w:rsid w:val="00DA292A"/>
    <w:rsid w:val="00DA7F60"/>
    <w:rsid w:val="00DB0F35"/>
    <w:rsid w:val="00DB1B7B"/>
    <w:rsid w:val="00DB3C07"/>
    <w:rsid w:val="00DB70F1"/>
    <w:rsid w:val="00DC29DE"/>
    <w:rsid w:val="00DC6D9C"/>
    <w:rsid w:val="00DD0F05"/>
    <w:rsid w:val="00DD165A"/>
    <w:rsid w:val="00DE11E8"/>
    <w:rsid w:val="00DE1307"/>
    <w:rsid w:val="00DE475A"/>
    <w:rsid w:val="00DE4C50"/>
    <w:rsid w:val="00DE4D59"/>
    <w:rsid w:val="00DE5BCC"/>
    <w:rsid w:val="00DE658C"/>
    <w:rsid w:val="00DE71D3"/>
    <w:rsid w:val="00DF5050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126"/>
    <w:rsid w:val="00E16247"/>
    <w:rsid w:val="00E16686"/>
    <w:rsid w:val="00E168A6"/>
    <w:rsid w:val="00E168CB"/>
    <w:rsid w:val="00E2523A"/>
    <w:rsid w:val="00E25243"/>
    <w:rsid w:val="00E25977"/>
    <w:rsid w:val="00E3467E"/>
    <w:rsid w:val="00E47E39"/>
    <w:rsid w:val="00E55B75"/>
    <w:rsid w:val="00E57F30"/>
    <w:rsid w:val="00E73921"/>
    <w:rsid w:val="00E752C8"/>
    <w:rsid w:val="00E7583A"/>
    <w:rsid w:val="00E81353"/>
    <w:rsid w:val="00E8446A"/>
    <w:rsid w:val="00E845E0"/>
    <w:rsid w:val="00E90D8E"/>
    <w:rsid w:val="00E91E45"/>
    <w:rsid w:val="00E9450E"/>
    <w:rsid w:val="00E961A4"/>
    <w:rsid w:val="00E972BA"/>
    <w:rsid w:val="00EA0CDC"/>
    <w:rsid w:val="00EA27EF"/>
    <w:rsid w:val="00EA4EF4"/>
    <w:rsid w:val="00EB2C02"/>
    <w:rsid w:val="00EB3AAB"/>
    <w:rsid w:val="00EB790F"/>
    <w:rsid w:val="00EB7C0C"/>
    <w:rsid w:val="00EB7CCB"/>
    <w:rsid w:val="00EC35C4"/>
    <w:rsid w:val="00EC679B"/>
    <w:rsid w:val="00ED2F67"/>
    <w:rsid w:val="00ED5090"/>
    <w:rsid w:val="00ED6873"/>
    <w:rsid w:val="00EE06CF"/>
    <w:rsid w:val="00EE09A0"/>
    <w:rsid w:val="00EE1A32"/>
    <w:rsid w:val="00EE2504"/>
    <w:rsid w:val="00EE3793"/>
    <w:rsid w:val="00EE3BCD"/>
    <w:rsid w:val="00EE6C57"/>
    <w:rsid w:val="00EF12C6"/>
    <w:rsid w:val="00EF1ABF"/>
    <w:rsid w:val="00EF1D10"/>
    <w:rsid w:val="00EF4C50"/>
    <w:rsid w:val="00EF4C72"/>
    <w:rsid w:val="00EF5872"/>
    <w:rsid w:val="00F13143"/>
    <w:rsid w:val="00F14051"/>
    <w:rsid w:val="00F15954"/>
    <w:rsid w:val="00F178FB"/>
    <w:rsid w:val="00F24E83"/>
    <w:rsid w:val="00F274CD"/>
    <w:rsid w:val="00F309B6"/>
    <w:rsid w:val="00F32360"/>
    <w:rsid w:val="00F36A83"/>
    <w:rsid w:val="00F419F6"/>
    <w:rsid w:val="00F43D51"/>
    <w:rsid w:val="00F44315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7B68"/>
    <w:rsid w:val="00F77B88"/>
    <w:rsid w:val="00F82BA8"/>
    <w:rsid w:val="00F8304F"/>
    <w:rsid w:val="00F830A1"/>
    <w:rsid w:val="00F859C0"/>
    <w:rsid w:val="00F9112C"/>
    <w:rsid w:val="00F92508"/>
    <w:rsid w:val="00FA4E21"/>
    <w:rsid w:val="00FA625E"/>
    <w:rsid w:val="00FB00DD"/>
    <w:rsid w:val="00FB1F49"/>
    <w:rsid w:val="00FB2A51"/>
    <w:rsid w:val="00FB3ABF"/>
    <w:rsid w:val="00FB46E5"/>
    <w:rsid w:val="00FB5861"/>
    <w:rsid w:val="00FC4373"/>
    <w:rsid w:val="00FD1D6B"/>
    <w:rsid w:val="00FD26BE"/>
    <w:rsid w:val="00FD6AC0"/>
    <w:rsid w:val="00FD7611"/>
    <w:rsid w:val="00FE0D69"/>
    <w:rsid w:val="00FE2042"/>
    <w:rsid w:val="00FE4C1E"/>
    <w:rsid w:val="00FE67EF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61091AAE-7401-45A1-886A-911DD72C5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36316-568E-4EB5-8EA9-CB157F5BD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64</Words>
  <Characters>606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7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4</cp:revision>
  <dcterms:created xsi:type="dcterms:W3CDTF">2020-06-19T16:11:00Z</dcterms:created>
  <dcterms:modified xsi:type="dcterms:W3CDTF">2020-06-20T12:52:00Z</dcterms:modified>
</cp:coreProperties>
</file>